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7758D" w14:textId="77777777" w:rsidR="003B455A" w:rsidRPr="002D048F" w:rsidRDefault="003B455A" w:rsidP="003B455A">
      <w:pPr>
        <w:pStyle w:val="Heading2"/>
        <w:numPr>
          <w:ilvl w:val="0"/>
          <w:numId w:val="0"/>
        </w:numPr>
        <w:spacing w:before="0" w:after="600" w:line="480" w:lineRule="atLeast"/>
        <w:jc w:val="center"/>
        <w:rPr>
          <w:rFonts w:ascii="Arial" w:hAnsi="Arial" w:cs="Arial"/>
          <w:noProof/>
          <w:color w:val="000000" w:themeColor="text1"/>
        </w:rPr>
      </w:pPr>
      <w:r w:rsidRPr="002D048F">
        <w:rPr>
          <w:rFonts w:ascii="Arial" w:hAnsi="Arial" w:cs="Arial"/>
          <w:b/>
          <w:bCs/>
          <w:i w:val="0"/>
          <w:color w:val="000000" w:themeColor="text1"/>
          <w:sz w:val="28"/>
          <w:szCs w:val="28"/>
        </w:rPr>
        <w:t>Appendix A</w:t>
      </w:r>
      <w:r w:rsidRPr="002D048F">
        <w:rPr>
          <w:rFonts w:ascii="Arial" w:hAnsi="Arial" w:cs="Arial"/>
          <w:noProof/>
          <w:color w:val="000000" w:themeColor="text1"/>
        </w:rPr>
        <w:t xml:space="preserve"> </w:t>
      </w:r>
    </w:p>
    <w:p w14:paraId="5CC58CB2" w14:textId="77777777" w:rsidR="003B455A" w:rsidRPr="002D048F" w:rsidRDefault="003B455A" w:rsidP="003B455A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6D24BF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Table A.1.</w:t>
      </w:r>
      <w:r w:rsidRPr="002D048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2D048F">
        <w:rPr>
          <w:rFonts w:ascii="Arial" w:hAnsi="Arial" w:cs="Arial"/>
          <w:color w:val="000000" w:themeColor="text1"/>
          <w:sz w:val="22"/>
          <w:szCs w:val="22"/>
        </w:rPr>
        <w:t>Data types and their abbreviations.</w:t>
      </w:r>
    </w:p>
    <w:p w14:paraId="21B366C7" w14:textId="77777777" w:rsidR="003B455A" w:rsidRPr="002D048F" w:rsidRDefault="003B455A" w:rsidP="003B455A">
      <w:pPr>
        <w:pStyle w:val="Caption"/>
        <w:rPr>
          <w:rFonts w:ascii="Arial" w:hAnsi="Arial" w:cs="Arial"/>
          <w:b/>
          <w:i w:val="0"/>
          <w:color w:val="000000" w:themeColor="text1"/>
        </w:rPr>
      </w:pPr>
    </w:p>
    <w:tbl>
      <w:tblPr>
        <w:tblStyle w:val="TableGrid"/>
        <w:tblW w:w="10277" w:type="dxa"/>
        <w:tblInd w:w="-545" w:type="dxa"/>
        <w:tblLook w:val="04A0" w:firstRow="1" w:lastRow="0" w:firstColumn="1" w:lastColumn="0" w:noHBand="0" w:noVBand="1"/>
      </w:tblPr>
      <w:tblGrid>
        <w:gridCol w:w="637"/>
        <w:gridCol w:w="2702"/>
        <w:gridCol w:w="1387"/>
        <w:gridCol w:w="637"/>
        <w:gridCol w:w="1472"/>
        <w:gridCol w:w="1355"/>
        <w:gridCol w:w="2087"/>
      </w:tblGrid>
      <w:tr w:rsidR="003B455A" w:rsidRPr="002D048F" w14:paraId="264F204A" w14:textId="77777777" w:rsidTr="00E24B1E">
        <w:trPr>
          <w:trHeight w:val="368"/>
        </w:trPr>
        <w:tc>
          <w:tcPr>
            <w:tcW w:w="6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7A9929" w14:textId="77777777" w:rsidR="003B455A" w:rsidRPr="002D048F" w:rsidRDefault="003B455A" w:rsidP="00E24B1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2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2B4ED" w14:textId="77777777" w:rsidR="003B455A" w:rsidRPr="002D048F" w:rsidRDefault="003B455A" w:rsidP="00E24B1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eature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3CBD4" w14:textId="77777777" w:rsidR="003B455A" w:rsidRPr="002D048F" w:rsidRDefault="003B455A" w:rsidP="00E24B1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DF54C9" w14:textId="77777777" w:rsidR="003B455A" w:rsidRPr="002D048F" w:rsidRDefault="003B455A" w:rsidP="00E24B1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2827" w:type="dxa"/>
            <w:gridSpan w:val="2"/>
            <w:tcBorders>
              <w:bottom w:val="single" w:sz="4" w:space="0" w:color="auto"/>
            </w:tcBorders>
            <w:vAlign w:val="center"/>
          </w:tcPr>
          <w:p w14:paraId="7CC49BE0" w14:textId="77777777" w:rsidR="003B455A" w:rsidRPr="002D048F" w:rsidRDefault="003B455A" w:rsidP="00E24B1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eature</w:t>
            </w:r>
          </w:p>
        </w:tc>
        <w:tc>
          <w:tcPr>
            <w:tcW w:w="2087" w:type="dxa"/>
            <w:tcBorders>
              <w:bottom w:val="double" w:sz="4" w:space="0" w:color="auto"/>
            </w:tcBorders>
            <w:vAlign w:val="center"/>
          </w:tcPr>
          <w:p w14:paraId="1D9CE021" w14:textId="77777777" w:rsidR="003B455A" w:rsidRPr="002D048F" w:rsidRDefault="003B455A" w:rsidP="00E24B1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bbreviation</w:t>
            </w:r>
          </w:p>
        </w:tc>
      </w:tr>
      <w:tr w:rsidR="003B455A" w:rsidRPr="002D048F" w14:paraId="23872BA4" w14:textId="77777777" w:rsidTr="00E24B1E">
        <w:tc>
          <w:tcPr>
            <w:tcW w:w="63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96899B" w14:textId="77777777" w:rsidR="003B455A" w:rsidRPr="002D048F" w:rsidRDefault="003B455A" w:rsidP="00E24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Socio-demographics &amp; family history*</w:t>
            </w: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29C72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CA778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14:paraId="0957D3F4" w14:textId="77777777" w:rsidR="003B455A" w:rsidRPr="002D048F" w:rsidRDefault="003B455A" w:rsidP="00E24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psychological/functional assessment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</w:tcBorders>
            <w:vAlign w:val="center"/>
          </w:tcPr>
          <w:p w14:paraId="096AF8A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D assessment scale-13</w:t>
            </w:r>
          </w:p>
        </w:tc>
        <w:tc>
          <w:tcPr>
            <w:tcW w:w="2087" w:type="dxa"/>
            <w:tcBorders>
              <w:top w:val="double" w:sz="4" w:space="0" w:color="auto"/>
            </w:tcBorders>
            <w:vAlign w:val="center"/>
          </w:tcPr>
          <w:p w14:paraId="67D2F82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DAS13</w:t>
            </w:r>
          </w:p>
        </w:tc>
      </w:tr>
      <w:tr w:rsidR="003B455A" w:rsidRPr="002D048F" w14:paraId="3C1E8460" w14:textId="77777777" w:rsidTr="00E24B1E">
        <w:tc>
          <w:tcPr>
            <w:tcW w:w="637" w:type="dxa"/>
            <w:vMerge/>
            <w:tcBorders>
              <w:right w:val="single" w:sz="4" w:space="0" w:color="auto"/>
            </w:tcBorders>
            <w:vAlign w:val="center"/>
          </w:tcPr>
          <w:p w14:paraId="13A1F7E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F99F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2F5D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GENDER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0A8E3A2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vAlign w:val="center"/>
          </w:tcPr>
          <w:p w14:paraId="0D58FBF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ini-mental state examination</w:t>
            </w:r>
          </w:p>
        </w:tc>
        <w:tc>
          <w:tcPr>
            <w:tcW w:w="2087" w:type="dxa"/>
            <w:vAlign w:val="center"/>
          </w:tcPr>
          <w:p w14:paraId="29C66BB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MSE</w:t>
            </w:r>
          </w:p>
        </w:tc>
      </w:tr>
      <w:tr w:rsidR="003B455A" w:rsidRPr="002D048F" w14:paraId="671C73AC" w14:textId="77777777" w:rsidTr="00E24B1E">
        <w:tc>
          <w:tcPr>
            <w:tcW w:w="637" w:type="dxa"/>
            <w:vMerge/>
            <w:tcBorders>
              <w:right w:val="single" w:sz="4" w:space="0" w:color="auto"/>
            </w:tcBorders>
            <w:vAlign w:val="center"/>
          </w:tcPr>
          <w:p w14:paraId="79C9224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3E71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612B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EDUCAT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23798FE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vAlign w:val="center"/>
          </w:tcPr>
          <w:p w14:paraId="0992C0C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unctional activities questionnaire</w:t>
            </w:r>
          </w:p>
        </w:tc>
        <w:tc>
          <w:tcPr>
            <w:tcW w:w="2087" w:type="dxa"/>
            <w:vAlign w:val="center"/>
          </w:tcPr>
          <w:p w14:paraId="5DFA51A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AQ</w:t>
            </w:r>
          </w:p>
        </w:tc>
      </w:tr>
      <w:tr w:rsidR="003B455A" w:rsidRPr="002D048F" w14:paraId="78173793" w14:textId="77777777" w:rsidTr="00E24B1E">
        <w:tc>
          <w:tcPr>
            <w:tcW w:w="637" w:type="dxa"/>
            <w:vMerge/>
            <w:tcBorders>
              <w:right w:val="single" w:sz="4" w:space="0" w:color="auto"/>
            </w:tcBorders>
            <w:vAlign w:val="center"/>
          </w:tcPr>
          <w:p w14:paraId="498E8A2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750A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F4B3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ETHCAT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11B4C6A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vAlign w:val="center"/>
          </w:tcPr>
          <w:p w14:paraId="5F3600C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ontreal Cognitive Assessment</w:t>
            </w:r>
          </w:p>
        </w:tc>
        <w:tc>
          <w:tcPr>
            <w:tcW w:w="2087" w:type="dxa"/>
            <w:vAlign w:val="center"/>
          </w:tcPr>
          <w:p w14:paraId="35C8EC1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oCA</w:t>
            </w:r>
          </w:p>
        </w:tc>
      </w:tr>
      <w:tr w:rsidR="003B455A" w:rsidRPr="002D048F" w14:paraId="169A9010" w14:textId="77777777" w:rsidTr="00E24B1E">
        <w:tc>
          <w:tcPr>
            <w:tcW w:w="637" w:type="dxa"/>
            <w:vMerge/>
            <w:tcBorders>
              <w:right w:val="single" w:sz="4" w:space="0" w:color="auto"/>
            </w:tcBorders>
            <w:vAlign w:val="center"/>
          </w:tcPr>
          <w:p w14:paraId="2DBC0C3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2CB58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ce</w:t>
            </w:r>
          </w:p>
        </w:tc>
        <w:tc>
          <w:tcPr>
            <w:tcW w:w="138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BD97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RACCAT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1B11E47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bottom w:val="single" w:sz="4" w:space="0" w:color="auto"/>
            </w:tcBorders>
            <w:vAlign w:val="center"/>
          </w:tcPr>
          <w:p w14:paraId="1876CBA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ogical Memory Immediate Recall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20707DE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IMMTOTAL</w:t>
            </w:r>
          </w:p>
        </w:tc>
      </w:tr>
      <w:tr w:rsidR="003B455A" w:rsidRPr="002D048F" w14:paraId="2D5A4D6B" w14:textId="77777777" w:rsidTr="00E24B1E">
        <w:tc>
          <w:tcPr>
            <w:tcW w:w="637" w:type="dxa"/>
            <w:vMerge/>
            <w:tcBorders>
              <w:right w:val="single" w:sz="4" w:space="0" w:color="auto"/>
            </w:tcBorders>
            <w:vAlign w:val="center"/>
          </w:tcPr>
          <w:p w14:paraId="42956F6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0C2F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C50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MARRY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2BC9CAC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bottom w:val="single" w:sz="4" w:space="0" w:color="auto"/>
            </w:tcBorders>
            <w:vAlign w:val="center"/>
          </w:tcPr>
          <w:p w14:paraId="7773E63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ogical Memory Delayed Recall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34549EB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DELTOTAL</w:t>
            </w:r>
          </w:p>
        </w:tc>
      </w:tr>
      <w:tr w:rsidR="003B455A" w:rsidRPr="002D048F" w14:paraId="5E905F9A" w14:textId="77777777" w:rsidTr="00E24B1E">
        <w:trPr>
          <w:cantSplit/>
          <w:trHeight w:val="161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7C58C16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0B42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Dementia history from dad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0D3D3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HQDAD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48F29EE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vMerge w:val="restart"/>
            <w:vAlign w:val="center"/>
          </w:tcPr>
          <w:p w14:paraId="1EC7E78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y auditory verbal learning test </w:t>
            </w:r>
          </w:p>
        </w:tc>
        <w:tc>
          <w:tcPr>
            <w:tcW w:w="1355" w:type="dxa"/>
            <w:vMerge w:val="restart"/>
            <w:vAlign w:val="center"/>
          </w:tcPr>
          <w:p w14:paraId="760A026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mediate </w:t>
            </w:r>
          </w:p>
        </w:tc>
        <w:tc>
          <w:tcPr>
            <w:tcW w:w="2087" w:type="dxa"/>
            <w:vMerge w:val="restart"/>
            <w:tcBorders>
              <w:top w:val="single" w:sz="4" w:space="0" w:color="auto"/>
            </w:tcBorders>
            <w:vAlign w:val="center"/>
          </w:tcPr>
          <w:p w14:paraId="790C0E6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VLT Immediate</w:t>
            </w:r>
          </w:p>
        </w:tc>
      </w:tr>
      <w:tr w:rsidR="003B455A" w:rsidRPr="002D048F" w14:paraId="353671EA" w14:textId="77777777" w:rsidTr="00E24B1E">
        <w:trPr>
          <w:cantSplit/>
          <w:trHeight w:val="71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3B071F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19EA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mentia history from mom 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1DF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HQMOM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372C7AC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vMerge/>
            <w:vAlign w:val="center"/>
          </w:tcPr>
          <w:p w14:paraId="406ECEB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vMerge/>
            <w:vAlign w:val="center"/>
          </w:tcPr>
          <w:p w14:paraId="75FCA1E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87" w:type="dxa"/>
            <w:vMerge/>
            <w:tcBorders>
              <w:bottom w:val="single" w:sz="4" w:space="0" w:color="auto"/>
            </w:tcBorders>
            <w:vAlign w:val="center"/>
          </w:tcPr>
          <w:p w14:paraId="77DB5AC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B455A" w:rsidRPr="002D048F" w14:paraId="07574F5C" w14:textId="77777777" w:rsidTr="00E24B1E">
        <w:trPr>
          <w:cantSplit/>
          <w:trHeight w:val="71"/>
        </w:trPr>
        <w:tc>
          <w:tcPr>
            <w:tcW w:w="637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4BCEDF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A29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Does the participant have any siblings?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C1A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HQSIB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5001401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vMerge/>
            <w:vAlign w:val="center"/>
          </w:tcPr>
          <w:p w14:paraId="5B03E92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vAlign w:val="center"/>
          </w:tcPr>
          <w:p w14:paraId="4014454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earning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1780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VLT Learning</w:t>
            </w:r>
          </w:p>
        </w:tc>
      </w:tr>
      <w:tr w:rsidR="003B455A" w:rsidRPr="002D048F" w14:paraId="40387A34" w14:textId="77777777" w:rsidTr="00E24B1E">
        <w:trPr>
          <w:cantSplit/>
          <w:trHeight w:val="296"/>
        </w:trPr>
        <w:tc>
          <w:tcPr>
            <w:tcW w:w="63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8C3E96" w14:textId="77777777" w:rsidR="003B455A" w:rsidRPr="002D048F" w:rsidRDefault="003B455A" w:rsidP="00E24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edical history*</w:t>
            </w: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49C2E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sychiatric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C6090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PSYCH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4E5542D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vMerge/>
            <w:vAlign w:val="center"/>
          </w:tcPr>
          <w:p w14:paraId="37F1D7C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vAlign w:val="center"/>
          </w:tcPr>
          <w:p w14:paraId="53F06E9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orgetting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FB3F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VLT Forgetting</w:t>
            </w:r>
          </w:p>
        </w:tc>
      </w:tr>
      <w:tr w:rsidR="003B455A" w:rsidRPr="002D048F" w14:paraId="2B7B4E83" w14:textId="77777777" w:rsidTr="00E24B1E">
        <w:trPr>
          <w:cantSplit/>
          <w:trHeight w:val="274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51B4E47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D52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logic</w:t>
            </w:r>
          </w:p>
        </w:tc>
        <w:tc>
          <w:tcPr>
            <w:tcW w:w="1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676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2NEURL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4ADCB3C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vMerge/>
            <w:tcBorders>
              <w:bottom w:val="single" w:sz="4" w:space="0" w:color="auto"/>
            </w:tcBorders>
            <w:vAlign w:val="center"/>
          </w:tcPr>
          <w:p w14:paraId="0FE9B45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13B7EEF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age Forgetting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EAD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VLT Perc Forgetting</w:t>
            </w:r>
          </w:p>
        </w:tc>
      </w:tr>
      <w:tr w:rsidR="003B455A" w:rsidRPr="002D048F" w14:paraId="55EF79C0" w14:textId="77777777" w:rsidTr="00E24B1E">
        <w:trPr>
          <w:cantSplit/>
          <w:trHeight w:val="122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47FB15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F1F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Head, eyes, ears, nose and throat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7290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3HEAD</w:t>
            </w:r>
          </w:p>
        </w:tc>
        <w:tc>
          <w:tcPr>
            <w:tcW w:w="637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7A5E2BF6" w14:textId="77777777" w:rsidR="003B455A" w:rsidRPr="002D048F" w:rsidRDefault="003B455A" w:rsidP="00E24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ET data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9799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DG PET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9C3F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DG</w:t>
            </w:r>
          </w:p>
        </w:tc>
      </w:tr>
      <w:tr w:rsidR="003B455A" w:rsidRPr="002D048F" w14:paraId="5F44AA9E" w14:textId="77777777" w:rsidTr="00E24B1E">
        <w:trPr>
          <w:cantSplit/>
          <w:trHeight w:val="154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5F1E9C3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C695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1E34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4CARD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2B90F3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2E9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V45 PET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115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V45</w:t>
            </w:r>
          </w:p>
        </w:tc>
      </w:tr>
      <w:tr w:rsidR="003B455A" w:rsidRPr="002D048F" w14:paraId="7D799A21" w14:textId="77777777" w:rsidTr="00E24B1E">
        <w:trPr>
          <w:cantSplit/>
          <w:trHeight w:val="172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85246D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47EF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DA4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5RESP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8BD4B4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B8B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inferior temporal gyri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0318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Temporal Left</w:t>
            </w:r>
          </w:p>
        </w:tc>
      </w:tr>
      <w:tr w:rsidR="003B455A" w:rsidRPr="002D048F" w14:paraId="5D87B7C3" w14:textId="77777777" w:rsidTr="00E24B1E">
        <w:trPr>
          <w:cantSplit/>
          <w:trHeight w:val="190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D1ACEC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AE28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Hepatic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1777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6HEPAT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2961C87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4066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inferior temporal gyri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54A7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Temporal Right</w:t>
            </w:r>
          </w:p>
        </w:tc>
      </w:tr>
      <w:tr w:rsidR="003B455A" w:rsidRPr="002D048F" w14:paraId="27924C73" w14:textId="77777777" w:rsidTr="00E24B1E">
        <w:trPr>
          <w:cantSplit/>
          <w:trHeight w:val="208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AA1949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91F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Dermatologic-connective tissue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64E6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7DERM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4FDBC2A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761B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angular gyri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BF27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ngular Left</w:t>
            </w:r>
          </w:p>
        </w:tc>
      </w:tr>
      <w:tr w:rsidR="003B455A" w:rsidRPr="002D048F" w14:paraId="62B563CA" w14:textId="77777777" w:rsidTr="00E24B1E">
        <w:trPr>
          <w:cantSplit/>
          <w:trHeight w:val="225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28BA39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0444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usculoskelet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74E6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8MUSCL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5A268DC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990B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ight angular gyri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8CC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ngular Right</w:t>
            </w:r>
          </w:p>
        </w:tc>
      </w:tr>
      <w:tr w:rsidR="003B455A" w:rsidRPr="002D048F" w14:paraId="46271A5C" w14:textId="77777777" w:rsidTr="00E24B1E">
        <w:trPr>
          <w:cantSplit/>
          <w:trHeight w:val="233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3C230B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4EC9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Endocrine-metabolic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581E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9ENDO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6D61A7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EC332D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Bilateral posterior cingulate</w:t>
            </w:r>
          </w:p>
        </w:tc>
        <w:tc>
          <w:tcPr>
            <w:tcW w:w="2087" w:type="dxa"/>
            <w:vMerge w:val="restart"/>
            <w:tcBorders>
              <w:top w:val="single" w:sz="4" w:space="0" w:color="auto"/>
            </w:tcBorders>
            <w:vAlign w:val="center"/>
          </w:tcPr>
          <w:p w14:paraId="7182E8B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CingulumPost Bilateral</w:t>
            </w:r>
          </w:p>
        </w:tc>
      </w:tr>
      <w:tr w:rsidR="003B455A" w:rsidRPr="002D048F" w14:paraId="4D798148" w14:textId="77777777" w:rsidTr="00E24B1E">
        <w:trPr>
          <w:cantSplit/>
          <w:trHeight w:val="133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52B1FC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DEAE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ointestin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99E2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0GAST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095DA4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FE4670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87" w:type="dxa"/>
            <w:vMerge/>
            <w:tcBorders>
              <w:bottom w:val="single" w:sz="4" w:space="0" w:color="auto"/>
            </w:tcBorders>
            <w:vAlign w:val="center"/>
          </w:tcPr>
          <w:p w14:paraId="38526F0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B455A" w:rsidRPr="002D048F" w14:paraId="663C5840" w14:textId="77777777" w:rsidTr="00E24B1E">
        <w:trPr>
          <w:cantSplit/>
          <w:trHeight w:val="151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4961940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A77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Hematopoietic-lymphatic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D285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1HEMA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DC08C1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CAE79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Sum of z-scores more than 2 standard deviations below the mean of normal control subjects</w:t>
            </w:r>
          </w:p>
        </w:tc>
        <w:tc>
          <w:tcPr>
            <w:tcW w:w="20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24076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SUMZ2</w:t>
            </w:r>
          </w:p>
        </w:tc>
      </w:tr>
      <w:tr w:rsidR="003B455A" w:rsidRPr="002D048F" w14:paraId="73170915" w14:textId="77777777" w:rsidTr="00E24B1E">
        <w:trPr>
          <w:cantSplit/>
          <w:trHeight w:val="449"/>
        </w:trPr>
        <w:tc>
          <w:tcPr>
            <w:tcW w:w="637" w:type="dxa"/>
            <w:vMerge/>
            <w:textDirection w:val="btLr"/>
            <w:vAlign w:val="center"/>
          </w:tcPr>
          <w:p w14:paraId="34126FA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35DA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enal-genitourinary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715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2RENA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10D3D2E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294E63F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Sum of z-scores more than 3 standard deviations below the mean of normal control subjects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3F5D231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SUMZ3</w:t>
            </w:r>
          </w:p>
        </w:tc>
      </w:tr>
      <w:tr w:rsidR="003B455A" w:rsidRPr="002D048F" w14:paraId="14803432" w14:textId="77777777" w:rsidTr="00E24B1E">
        <w:trPr>
          <w:cantSplit/>
          <w:trHeight w:val="233"/>
        </w:trPr>
        <w:tc>
          <w:tcPr>
            <w:tcW w:w="637" w:type="dxa"/>
            <w:vMerge/>
            <w:textDirection w:val="btLr"/>
            <w:vAlign w:val="center"/>
          </w:tcPr>
          <w:p w14:paraId="55C4568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421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llergies or drug sensitivitie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C96B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3ALLE</w:t>
            </w:r>
          </w:p>
        </w:tc>
        <w:tc>
          <w:tcPr>
            <w:tcW w:w="637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023FD2D1" w14:textId="77777777" w:rsidR="003B455A" w:rsidRPr="002D048F" w:rsidRDefault="003B455A" w:rsidP="00E24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RI data</w:t>
            </w: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65873C9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les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102C748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Ventricles</w:t>
            </w:r>
          </w:p>
        </w:tc>
      </w:tr>
      <w:tr w:rsidR="003B455A" w:rsidRPr="002D048F" w14:paraId="5FE5C670" w14:textId="77777777" w:rsidTr="00E24B1E">
        <w:trPr>
          <w:cantSplit/>
          <w:trHeight w:val="170"/>
        </w:trPr>
        <w:tc>
          <w:tcPr>
            <w:tcW w:w="637" w:type="dxa"/>
            <w:vMerge/>
            <w:textDirection w:val="btLr"/>
            <w:vAlign w:val="center"/>
          </w:tcPr>
          <w:p w14:paraId="155F160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C659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lcohol abus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B01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4ALCH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209A58F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5C53EA2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Hippocampus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1A4B902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Hippocampus</w:t>
            </w:r>
          </w:p>
        </w:tc>
      </w:tr>
      <w:tr w:rsidR="003B455A" w:rsidRPr="002D048F" w14:paraId="6BBEF3B3" w14:textId="77777777" w:rsidTr="00E24B1E">
        <w:trPr>
          <w:cantSplit/>
          <w:trHeight w:val="224"/>
        </w:trPr>
        <w:tc>
          <w:tcPr>
            <w:tcW w:w="637" w:type="dxa"/>
            <w:vMerge/>
            <w:textDirection w:val="btLr"/>
            <w:vAlign w:val="center"/>
          </w:tcPr>
          <w:p w14:paraId="0CFA9F3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AC35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Drug abus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5C47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5DRUG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51ADEDF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188F823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 Brain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54841FA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 Brain</w:t>
            </w:r>
          </w:p>
        </w:tc>
      </w:tr>
      <w:tr w:rsidR="003B455A" w:rsidRPr="002D048F" w14:paraId="2E824022" w14:textId="77777777" w:rsidTr="00E24B1E">
        <w:trPr>
          <w:cantSplit/>
          <w:trHeight w:val="170"/>
        </w:trPr>
        <w:tc>
          <w:tcPr>
            <w:tcW w:w="637" w:type="dxa"/>
            <w:vMerge/>
            <w:textDirection w:val="btLr"/>
            <w:vAlign w:val="center"/>
          </w:tcPr>
          <w:p w14:paraId="1798166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81B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9BC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6SMOK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5B10DC6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30E48E0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Entorhinal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4B2A3D6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Entorhinal</w:t>
            </w:r>
          </w:p>
        </w:tc>
      </w:tr>
      <w:tr w:rsidR="003B455A" w:rsidRPr="002D048F" w14:paraId="76EF0543" w14:textId="77777777" w:rsidTr="00E24B1E">
        <w:trPr>
          <w:cantSplit/>
          <w:trHeight w:val="170"/>
        </w:trPr>
        <w:tc>
          <w:tcPr>
            <w:tcW w:w="637" w:type="dxa"/>
            <w:vMerge/>
            <w:textDirection w:val="btLr"/>
            <w:vAlign w:val="center"/>
          </w:tcPr>
          <w:p w14:paraId="55E3162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643D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alignancy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56F3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7MALI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5BB952B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6FA75BB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usiform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0275A95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usiform</w:t>
            </w:r>
          </w:p>
        </w:tc>
      </w:tr>
      <w:tr w:rsidR="003B455A" w:rsidRPr="002D048F" w14:paraId="1C33C1E8" w14:textId="77777777" w:rsidTr="00E24B1E">
        <w:trPr>
          <w:cantSplit/>
          <w:trHeight w:val="170"/>
        </w:trPr>
        <w:tc>
          <w:tcPr>
            <w:tcW w:w="637" w:type="dxa"/>
            <w:vMerge/>
            <w:textDirection w:val="btLr"/>
            <w:vAlign w:val="center"/>
          </w:tcPr>
          <w:p w14:paraId="4AA9C93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80BE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ajor surgical procedure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E8CF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8SURG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B42C1F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4B17D93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iddle temporal gyrus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6CF55E6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idTemp</w:t>
            </w:r>
          </w:p>
        </w:tc>
      </w:tr>
      <w:tr w:rsidR="003B455A" w:rsidRPr="002D048F" w14:paraId="1B313A50" w14:textId="77777777" w:rsidTr="00E24B1E">
        <w:trPr>
          <w:cantSplit/>
          <w:trHeight w:val="170"/>
        </w:trPr>
        <w:tc>
          <w:tcPr>
            <w:tcW w:w="637" w:type="dxa"/>
            <w:vMerge/>
            <w:textDirection w:val="btLr"/>
            <w:vAlign w:val="center"/>
          </w:tcPr>
          <w:p w14:paraId="08A29A2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09ED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(if none, select ‘No’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A5B5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MH19OTHR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26EE41F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1D6661A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erebral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7BBCF5D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ICV</w:t>
            </w:r>
          </w:p>
        </w:tc>
      </w:tr>
      <w:tr w:rsidR="003B455A" w:rsidRPr="002D048F" w14:paraId="742FE848" w14:textId="77777777" w:rsidTr="00E24B1E">
        <w:trPr>
          <w:cantSplit/>
          <w:trHeight w:val="170"/>
        </w:trPr>
        <w:tc>
          <w:tcPr>
            <w:tcW w:w="637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4A96E1DC" w14:textId="77777777" w:rsidR="003B455A" w:rsidRPr="002D048F" w:rsidRDefault="003B455A" w:rsidP="00E24B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CSF biomarkers</w:t>
            </w:r>
          </w:p>
        </w:tc>
        <w:tc>
          <w:tcPr>
            <w:tcW w:w="2702" w:type="dxa"/>
            <w:tcBorders>
              <w:right w:val="single" w:sz="4" w:space="0" w:color="auto"/>
            </w:tcBorders>
            <w:vAlign w:val="center"/>
          </w:tcPr>
          <w:p w14:paraId="196383C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tau protein (t-tau)</w:t>
            </w:r>
          </w:p>
        </w:tc>
        <w:tc>
          <w:tcPr>
            <w:tcW w:w="1387" w:type="dxa"/>
            <w:tcBorders>
              <w:right w:val="single" w:sz="4" w:space="0" w:color="auto"/>
            </w:tcBorders>
            <w:vAlign w:val="center"/>
          </w:tcPr>
          <w:p w14:paraId="19C21386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TAU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4573CD0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068E4F9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BSI whole brain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1C90A5A8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BRAINVOL</w:t>
            </w:r>
          </w:p>
        </w:tc>
      </w:tr>
      <w:tr w:rsidR="003B455A" w:rsidRPr="002D048F" w14:paraId="708E30DF" w14:textId="77777777" w:rsidTr="00E24B1E">
        <w:trPr>
          <w:cantSplit/>
          <w:trHeight w:val="293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6CEF129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A8C4D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myloid-β peptide of 42 amino acids (Aβ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94E09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ABETA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15791BA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6226E03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BSI ventricular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08744BD7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VENTVOL</w:t>
            </w:r>
          </w:p>
        </w:tc>
      </w:tr>
      <w:tr w:rsidR="003B455A" w:rsidRPr="002D048F" w14:paraId="78D32B9B" w14:textId="77777777" w:rsidTr="00E24B1E">
        <w:trPr>
          <w:cantSplit/>
          <w:trHeight w:val="292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19F5DCF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29BBD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17894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55FA841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06AB617F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Cortical summary ROI (cortical grey matter regions of</w:t>
            </w:r>
          </w:p>
          <w:p w14:paraId="77C7FC8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frontal, anterior/posterior cingulate, lateral parietal, lateral temporal) divided by the whole cerebellum reference region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4E2EE9F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CEREBNORM</w:t>
            </w:r>
          </w:p>
        </w:tc>
      </w:tr>
      <w:tr w:rsidR="003B455A" w:rsidRPr="002D048F" w14:paraId="6F7059B7" w14:textId="77777777" w:rsidTr="00E24B1E">
        <w:trPr>
          <w:cantSplit/>
          <w:trHeight w:val="170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583CC8F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F604FE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orylated tau (p-tau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81p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A61A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AU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07F06A2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2D244B8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Cerebrospinal fluid 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647173B2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CSF_V</w:t>
            </w:r>
          </w:p>
        </w:tc>
      </w:tr>
      <w:tr w:rsidR="003B455A" w:rsidRPr="002D048F" w14:paraId="22F8751B" w14:textId="77777777" w:rsidTr="00E24B1E">
        <w:trPr>
          <w:cantSplit/>
          <w:trHeight w:val="170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442EAA7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4E106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tio of tau to Aβ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–4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8780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TAU_ABETA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7982070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0C555B63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ranial gray matter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419F9A8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GRAY</w:t>
            </w:r>
          </w:p>
        </w:tc>
      </w:tr>
      <w:tr w:rsidR="003B455A" w:rsidRPr="002D048F" w14:paraId="37ED3A31" w14:textId="77777777" w:rsidTr="00E24B1E">
        <w:trPr>
          <w:cantSplit/>
          <w:trHeight w:val="170"/>
        </w:trPr>
        <w:tc>
          <w:tcPr>
            <w:tcW w:w="637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14:paraId="30B13F8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DF437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Ratio of p-tau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81p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 to Aβ</w:t>
            </w: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–42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2CC84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PTAU_ABETA</w:t>
            </w: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0B0C6300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753EBF9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cranial white matter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03498E85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</w:t>
            </w:r>
          </w:p>
        </w:tc>
      </w:tr>
      <w:tr w:rsidR="003B455A" w:rsidRPr="002D048F" w14:paraId="41B53FE0" w14:textId="77777777" w:rsidTr="00E24B1E">
        <w:trPr>
          <w:cantSplit/>
          <w:trHeight w:val="593"/>
        </w:trPr>
        <w:tc>
          <w:tcPr>
            <w:tcW w:w="637" w:type="dxa"/>
            <w:vMerge/>
            <w:tcBorders>
              <w:right w:val="single" w:sz="4" w:space="0" w:color="auto"/>
            </w:tcBorders>
            <w:vAlign w:val="center"/>
          </w:tcPr>
          <w:p w14:paraId="22DE3449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2" w:type="dxa"/>
            <w:vMerge/>
            <w:tcBorders>
              <w:left w:val="single" w:sz="4" w:space="0" w:color="auto"/>
            </w:tcBorders>
            <w:vAlign w:val="center"/>
          </w:tcPr>
          <w:p w14:paraId="41888DC4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87" w:type="dxa"/>
            <w:vMerge/>
            <w:tcBorders>
              <w:right w:val="single" w:sz="4" w:space="0" w:color="auto"/>
            </w:tcBorders>
            <w:vAlign w:val="center"/>
          </w:tcPr>
          <w:p w14:paraId="2EB3695A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left w:val="single" w:sz="4" w:space="0" w:color="auto"/>
            </w:tcBorders>
            <w:vAlign w:val="center"/>
          </w:tcPr>
          <w:p w14:paraId="33DD70AC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left w:val="single" w:sz="4" w:space="0" w:color="auto"/>
            </w:tcBorders>
            <w:vAlign w:val="center"/>
          </w:tcPr>
          <w:p w14:paraId="51383B31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matter hyperintensities (WMH) volume</w:t>
            </w:r>
          </w:p>
        </w:tc>
        <w:tc>
          <w:tcPr>
            <w:tcW w:w="2087" w:type="dxa"/>
            <w:tcBorders>
              <w:left w:val="single" w:sz="4" w:space="0" w:color="auto"/>
            </w:tcBorders>
            <w:vAlign w:val="center"/>
          </w:tcPr>
          <w:p w14:paraId="7543B64B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WHITMATHYP</w:t>
            </w:r>
          </w:p>
        </w:tc>
      </w:tr>
      <w:tr w:rsidR="003B455A" w:rsidRPr="002D048F" w14:paraId="4654E946" w14:textId="77777777" w:rsidTr="00E24B1E">
        <w:trPr>
          <w:cantSplit/>
          <w:trHeight w:val="314"/>
        </w:trPr>
        <w:tc>
          <w:tcPr>
            <w:tcW w:w="10277" w:type="dxa"/>
            <w:gridSpan w:val="7"/>
            <w:vAlign w:val="center"/>
          </w:tcPr>
          <w:p w14:paraId="61604C1D" w14:textId="77777777" w:rsidR="003B455A" w:rsidRPr="002D048F" w:rsidRDefault="003B455A" w:rsidP="00E24B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D048F">
              <w:rPr>
                <w:rFonts w:ascii="Arial" w:hAnsi="Arial" w:cs="Arial"/>
                <w:color w:val="000000" w:themeColor="text1"/>
                <w:sz w:val="18"/>
                <w:szCs w:val="18"/>
              </w:rPr>
              <w:t>* Medical and family history is either Yes or No.</w:t>
            </w:r>
          </w:p>
        </w:tc>
      </w:tr>
    </w:tbl>
    <w:p w14:paraId="31C828A2" w14:textId="77777777" w:rsidR="00696F44" w:rsidRDefault="00696F44">
      <w:pPr>
        <w:sectPr w:rsidR="00696F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F3CCF4" w14:textId="77777777" w:rsidR="006A08F0" w:rsidRPr="00BF04CB" w:rsidRDefault="006A08F0" w:rsidP="006A08F0">
      <w:pPr>
        <w:spacing w:line="360" w:lineRule="auto"/>
        <w:jc w:val="both"/>
        <w:rPr>
          <w:ins w:id="0" w:author="Magda Bucholc" w:date="2019-03-06T20:22:00Z"/>
          <w:rFonts w:ascii="Arial" w:hAnsi="Arial" w:cs="Arial"/>
          <w:sz w:val="22"/>
          <w:szCs w:val="22"/>
        </w:rPr>
      </w:pPr>
      <w:ins w:id="1" w:author="Magda Bucholc" w:date="2019-03-06T20:22:00Z">
        <w:r w:rsidRPr="006D24BF">
          <w:rPr>
            <w:rFonts w:ascii="Arial" w:hAnsi="Arial" w:cs="Arial"/>
            <w:b/>
            <w:sz w:val="22"/>
            <w:szCs w:val="22"/>
          </w:rPr>
          <w:lastRenderedPageBreak/>
          <w:t>Table A.2.</w:t>
        </w:r>
        <w:r>
          <w:rPr>
            <w:rFonts w:ascii="Arial" w:hAnsi="Arial" w:cs="Arial"/>
            <w:sz w:val="22"/>
            <w:szCs w:val="22"/>
          </w:rPr>
          <w:t xml:space="preserve"> </w:t>
        </w:r>
        <w:r>
          <w:rPr>
            <w:rFonts w:ascii="Arial" w:hAnsi="Arial" w:cs="Arial"/>
            <w:color w:val="0D0D0D" w:themeColor="text1" w:themeTint="F2"/>
            <w:sz w:val="22"/>
            <w:szCs w:val="22"/>
          </w:rPr>
          <w:t>SVR and kNN</w:t>
        </w:r>
        <w:r>
          <w:rPr>
            <w:rFonts w:ascii="Arial" w:hAnsi="Arial" w:cs="Arial"/>
            <w:color w:val="0D0D0D" w:themeColor="text1" w:themeTint="F2"/>
            <w:sz w:val="22"/>
            <w:szCs w:val="22"/>
            <w:vertAlign w:val="subscript"/>
          </w:rPr>
          <w:t>reg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 xml:space="preserve"> model performance measures for MRI, PET, CSF and cognitive function modalities retained for the training after feature selection. CFA represents 9 selected cognitive and functional assessments (LDELTOTAL, FAQ, MOCA, ADAS13, LIMMTOTAL, MMSE, RAVLT Immediate, RAVLT Perc Forgetting, RAVLT Learning), MRI - 4 features (Hippocampus, MidTemp, Entorhinal, Whole Brain), PET – 5 features (FDG, Angular Left, Angular Right, Temporal Left, SUMZ3), and CSF – 2 features (TAU_ABETA, TAU). ‘All’ features refer to a combination of MRI, PET, CSF, CFA, and Age. </w:t>
        </w:r>
        <w:bookmarkStart w:id="2" w:name="_Hlk528485774"/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>Performances of predictive models for each combination of modalities were recorded using an (unseen) testing set</w:t>
        </w:r>
        <w:bookmarkEnd w:id="2"/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 xml:space="preserve"> partitioned from the original data (10% of the original data). </w:t>
        </w:r>
        <w:r w:rsidRPr="00B03E5D">
          <w:rPr>
            <w:rFonts w:ascii="Arial" w:hAnsi="Arial" w:cs="Arial"/>
            <w:i/>
            <w:color w:val="0D0D0D" w:themeColor="text1" w:themeTint="F2"/>
            <w:sz w:val="22"/>
            <w:szCs w:val="22"/>
          </w:rPr>
          <w:t>R</w:t>
        </w:r>
        <w:r w:rsidRPr="00B03E5D">
          <w:rPr>
            <w:rFonts w:ascii="Arial" w:hAnsi="Arial" w:cs="Arial"/>
            <w:i/>
            <w:color w:val="0D0D0D" w:themeColor="text1" w:themeTint="F2"/>
            <w:sz w:val="22"/>
            <w:szCs w:val="22"/>
            <w:vertAlign w:val="superscript"/>
          </w:rPr>
          <w:t>2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 xml:space="preserve">: adjusted coefficient of determination; RMSE: Root Mean Square Error. Asterix (*): a subset of features with the highest </w:t>
        </w:r>
        <w:r w:rsidRPr="00B03E5D">
          <w:rPr>
            <w:rFonts w:ascii="Arial" w:hAnsi="Arial" w:cs="Arial"/>
            <w:i/>
            <w:color w:val="0D0D0D" w:themeColor="text1" w:themeTint="F2"/>
            <w:sz w:val="22"/>
            <w:szCs w:val="22"/>
          </w:rPr>
          <w:t>R</w:t>
        </w:r>
        <w:r w:rsidRPr="00B03E5D">
          <w:rPr>
            <w:rFonts w:ascii="Arial" w:hAnsi="Arial" w:cs="Arial"/>
            <w:i/>
            <w:color w:val="0D0D0D" w:themeColor="text1" w:themeTint="F2"/>
            <w:sz w:val="22"/>
            <w:szCs w:val="22"/>
            <w:vertAlign w:val="superscript"/>
          </w:rPr>
          <w:t>2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>. For more details on data types and their abbreviations, refer to Table A.1.</w:t>
        </w:r>
      </w:ins>
    </w:p>
    <w:p w14:paraId="300AA248" w14:textId="77777777" w:rsidR="006A08F0" w:rsidRDefault="006A08F0" w:rsidP="006A08F0">
      <w:pPr>
        <w:spacing w:line="276" w:lineRule="auto"/>
        <w:jc w:val="both"/>
        <w:rPr>
          <w:ins w:id="3" w:author="Magda Bucholc" w:date="2019-03-06T20:22:00Z"/>
          <w:rFonts w:ascii="Arial" w:hAnsi="Arial" w:cs="Arial"/>
          <w:b/>
          <w:color w:val="0D0D0D" w:themeColor="text1" w:themeTint="F2"/>
          <w:u w:val="single"/>
          <w:shd w:val="clear" w:color="auto" w:fill="FFFFFF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268"/>
        <w:gridCol w:w="2694"/>
        <w:gridCol w:w="992"/>
        <w:gridCol w:w="2509"/>
        <w:gridCol w:w="1318"/>
      </w:tblGrid>
      <w:tr w:rsidR="006A08F0" w:rsidRPr="001F7282" w14:paraId="4B98546B" w14:textId="77777777" w:rsidTr="00631B34">
        <w:trPr>
          <w:trHeight w:val="340"/>
          <w:ins w:id="4" w:author="Magda Bucholc" w:date="2019-03-06T20:22:00Z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005E87" w14:textId="77777777" w:rsidR="006A08F0" w:rsidRPr="001F7282" w:rsidRDefault="006A08F0" w:rsidP="00631B34">
            <w:pPr>
              <w:spacing w:before="80" w:after="80"/>
              <w:jc w:val="center"/>
              <w:rPr>
                <w:ins w:id="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Features</w:t>
              </w:r>
            </w:ins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3727A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SV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R</w:t>
              </w:r>
            </w:ins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80303" w14:textId="77777777" w:rsidR="006A08F0" w:rsidRPr="00E24B1E" w:rsidRDefault="006A08F0" w:rsidP="00631B34">
            <w:pPr>
              <w:spacing w:before="80" w:after="80"/>
              <w:ind w:left="25"/>
              <w:jc w:val="center"/>
              <w:rPr>
                <w:ins w:id="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1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k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NN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  <w:vertAlign w:val="subscript"/>
                </w:rPr>
                <w:t>reg</w:t>
              </w:r>
            </w:ins>
          </w:p>
        </w:tc>
      </w:tr>
      <w:tr w:rsidR="006A08F0" w:rsidRPr="001F7282" w14:paraId="6BC4CA83" w14:textId="77777777" w:rsidTr="00631B34">
        <w:trPr>
          <w:trHeight w:val="340"/>
          <w:ins w:id="11" w:author="Magda Bucholc" w:date="2019-03-06T20:22:00Z"/>
        </w:trPr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B6DE8" w14:textId="77777777" w:rsidR="006A08F0" w:rsidRPr="001F7282" w:rsidRDefault="006A08F0" w:rsidP="00631B34">
            <w:pPr>
              <w:spacing w:before="80" w:after="80"/>
              <w:jc w:val="center"/>
              <w:rPr>
                <w:ins w:id="1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4196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4" w:author="Magda Bucholc" w:date="2019-03-06T20:22:00Z">
              <w:r w:rsidRPr="001F7282">
                <w:rPr>
                  <w:rFonts w:ascii="Arial" w:hAnsi="Arial" w:cs="Arial"/>
                  <w:i/>
                  <w:color w:val="0D0D0D" w:themeColor="text1" w:themeTint="F2"/>
                  <w:sz w:val="18"/>
                  <w:szCs w:val="18"/>
                </w:rPr>
                <w:t>R</w:t>
              </w:r>
              <w:r w:rsidRPr="001F7282">
                <w:rPr>
                  <w:rFonts w:ascii="Arial" w:hAnsi="Arial" w:cs="Arial"/>
                  <w:i/>
                  <w:color w:val="0D0D0D" w:themeColor="text1" w:themeTint="F2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E4547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RMSE</w:t>
              </w:r>
            </w:ins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480A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8" w:author="Magda Bucholc" w:date="2019-03-06T20:22:00Z">
              <w:r w:rsidRPr="001F7282">
                <w:rPr>
                  <w:rFonts w:ascii="Arial" w:hAnsi="Arial" w:cs="Arial"/>
                  <w:i/>
                  <w:color w:val="0D0D0D" w:themeColor="text1" w:themeTint="F2"/>
                  <w:sz w:val="18"/>
                  <w:szCs w:val="18"/>
                </w:rPr>
                <w:t>R</w:t>
              </w:r>
              <w:r w:rsidRPr="001F7282">
                <w:rPr>
                  <w:rFonts w:ascii="Arial" w:hAnsi="Arial" w:cs="Arial"/>
                  <w:i/>
                  <w:color w:val="0D0D0D" w:themeColor="text1" w:themeTint="F2"/>
                  <w:sz w:val="18"/>
                  <w:szCs w:val="18"/>
                  <w:vertAlign w:val="superscript"/>
                </w:rPr>
                <w:t>2</w:t>
              </w:r>
            </w:ins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726B6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0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RMSE</w:t>
              </w:r>
            </w:ins>
          </w:p>
        </w:tc>
      </w:tr>
      <w:tr w:rsidR="006A08F0" w:rsidRPr="001F7282" w14:paraId="304473B0" w14:textId="77777777" w:rsidTr="00631B34">
        <w:trPr>
          <w:trHeight w:val="198"/>
          <w:ins w:id="21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FED8" w14:textId="77777777" w:rsidR="006A08F0" w:rsidRPr="001F7282" w:rsidRDefault="006A08F0" w:rsidP="00631B34">
            <w:pPr>
              <w:spacing w:before="80" w:after="80"/>
              <w:ind w:left="337"/>
              <w:rPr>
                <w:ins w:id="2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3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All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9D07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5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2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49,0.796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F96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116</w:t>
              </w:r>
            </w:ins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382F2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9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5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571,0.74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3482B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3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3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223</w:t>
              </w:r>
            </w:ins>
          </w:p>
        </w:tc>
      </w:tr>
      <w:tr w:rsidR="006A08F0" w:rsidRPr="001F7282" w14:paraId="7953C766" w14:textId="77777777" w:rsidTr="00631B34">
        <w:trPr>
          <w:trHeight w:val="198"/>
          <w:ins w:id="32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E727" w14:textId="77777777" w:rsidR="006A08F0" w:rsidRPr="001F7282" w:rsidRDefault="006A08F0" w:rsidP="00631B34">
            <w:pPr>
              <w:spacing w:before="80" w:after="80"/>
              <w:ind w:left="337"/>
              <w:rPr>
                <w:ins w:id="3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34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, MRI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033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3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3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6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62,0.809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D82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3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3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082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9224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3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40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41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548,0.73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610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4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4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274</w:t>
              </w:r>
            </w:ins>
          </w:p>
        </w:tc>
      </w:tr>
      <w:tr w:rsidR="006A08F0" w:rsidRPr="001F7282" w14:paraId="02AB064C" w14:textId="77777777" w:rsidTr="00631B34">
        <w:trPr>
          <w:trHeight w:val="198"/>
          <w:ins w:id="43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7D2E" w14:textId="77777777" w:rsidR="006A08F0" w:rsidRPr="001F7282" w:rsidRDefault="006A08F0" w:rsidP="00631B34">
            <w:pPr>
              <w:spacing w:before="80" w:after="80"/>
              <w:ind w:left="337"/>
              <w:rPr>
                <w:ins w:id="4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45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, MRI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218E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4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47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4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71,0.82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83E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4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4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074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9C5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5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1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8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593,0.77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1922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5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208</w:t>
              </w:r>
            </w:ins>
          </w:p>
        </w:tc>
      </w:tr>
      <w:tr w:rsidR="006A08F0" w:rsidRPr="001F7282" w14:paraId="5C5EB86D" w14:textId="77777777" w:rsidTr="00631B34">
        <w:trPr>
          <w:trHeight w:val="198"/>
          <w:ins w:id="54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3606" w14:textId="77777777" w:rsidR="006A08F0" w:rsidRPr="001F7282" w:rsidRDefault="006A08F0" w:rsidP="00631B34">
            <w:pPr>
              <w:spacing w:before="80" w:after="80"/>
              <w:ind w:left="337"/>
              <w:rPr>
                <w:ins w:id="5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8A9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5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8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89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720,0.85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C21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5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975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4492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6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2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3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530,0.74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72ED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6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277</w:t>
              </w:r>
            </w:ins>
          </w:p>
        </w:tc>
      </w:tr>
      <w:tr w:rsidR="006A08F0" w:rsidRPr="001F7282" w14:paraId="4D702EB6" w14:textId="77777777" w:rsidTr="00631B34">
        <w:trPr>
          <w:trHeight w:val="198"/>
          <w:ins w:id="65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0EA1" w14:textId="77777777" w:rsidR="006A08F0" w:rsidRPr="001F7282" w:rsidRDefault="006A08F0" w:rsidP="00631B34">
            <w:pPr>
              <w:spacing w:before="80" w:after="80"/>
              <w:ind w:left="337"/>
              <w:rPr>
                <w:ins w:id="6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7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MRI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8F3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6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9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8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716,0.859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951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7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010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F441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7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3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2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33,0.812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348F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7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103</w:t>
              </w:r>
            </w:ins>
          </w:p>
        </w:tc>
      </w:tr>
      <w:tr w:rsidR="006A08F0" w:rsidRPr="001F7282" w14:paraId="5776B4FF" w14:textId="77777777" w:rsidTr="00631B34">
        <w:trPr>
          <w:trHeight w:val="198"/>
          <w:ins w:id="76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D102" w14:textId="77777777" w:rsidR="006A08F0" w:rsidRPr="001F7282" w:rsidRDefault="006A08F0" w:rsidP="00631B34">
            <w:pPr>
              <w:spacing w:before="80" w:after="80"/>
              <w:ind w:left="337"/>
              <w:rPr>
                <w:ins w:id="7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8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, MRI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236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7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0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7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440,0.71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E7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8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428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2401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8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4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4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184,0.512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085E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8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842</w:t>
              </w:r>
            </w:ins>
          </w:p>
        </w:tc>
      </w:tr>
      <w:tr w:rsidR="006A08F0" w:rsidRPr="001F7282" w14:paraId="6A73B634" w14:textId="77777777" w:rsidTr="00631B34">
        <w:trPr>
          <w:trHeight w:val="198"/>
          <w:ins w:id="87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72FC" w14:textId="77777777" w:rsidR="006A08F0" w:rsidRPr="001F7282" w:rsidRDefault="006A08F0" w:rsidP="00631B34">
            <w:pPr>
              <w:spacing w:before="80" w:after="80"/>
              <w:ind w:left="337"/>
              <w:rPr>
                <w:ins w:id="8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9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D79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9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1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8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714,0.862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526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9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985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980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9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5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62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555,0.770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FFA3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9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228</w:t>
              </w:r>
            </w:ins>
          </w:p>
        </w:tc>
      </w:tr>
      <w:tr w:rsidR="006A08F0" w:rsidRPr="001F7282" w14:paraId="4FCB28EE" w14:textId="77777777" w:rsidTr="00631B34">
        <w:trPr>
          <w:trHeight w:val="198"/>
          <w:ins w:id="98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C640" w14:textId="77777777" w:rsidR="006A08F0" w:rsidRPr="000A4845" w:rsidRDefault="006A08F0" w:rsidP="00631B34">
            <w:pPr>
              <w:spacing w:before="80" w:after="80"/>
              <w:ind w:left="337"/>
              <w:rPr>
                <w:ins w:id="99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00" w:author="Magda Bucholc" w:date="2019-03-06T20:22:00Z">
              <w:r w:rsidRPr="000A4845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 xml:space="preserve">CFA, MRI* 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6B87" w14:textId="77777777" w:rsidR="006A08F0" w:rsidRPr="0053343D" w:rsidRDefault="006A08F0" w:rsidP="00631B34">
            <w:pPr>
              <w:spacing w:before="80" w:after="80"/>
              <w:ind w:left="25"/>
              <w:jc w:val="center"/>
              <w:rPr>
                <w:ins w:id="101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02" w:author="Magda Bucholc" w:date="2019-03-06T20:22:00Z">
              <w:r w:rsidRPr="0053343D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0.790, 95%CI (0.715,0.866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1A3" w14:textId="77777777" w:rsidR="006A08F0" w:rsidRPr="0053343D" w:rsidRDefault="006A08F0" w:rsidP="00631B34">
            <w:pPr>
              <w:spacing w:before="80" w:after="80"/>
              <w:ind w:left="25"/>
              <w:jc w:val="center"/>
              <w:rPr>
                <w:ins w:id="103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04" w:author="Magda Bucholc" w:date="2019-03-06T20:22:00Z">
              <w:r w:rsidRPr="0053343D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1.004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BAA7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05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0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47,0.829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7A99" w14:textId="77777777" w:rsidR="006A08F0" w:rsidRPr="009A370C" w:rsidRDefault="006A08F0" w:rsidP="00631B34">
            <w:pPr>
              <w:spacing w:before="80" w:after="80"/>
              <w:ind w:left="25"/>
              <w:jc w:val="center"/>
              <w:rPr>
                <w:ins w:id="10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08" w:author="Magda Bucholc" w:date="2019-03-06T20:22:00Z">
              <w:r w:rsidRPr="009A370C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074</w:t>
              </w:r>
            </w:ins>
          </w:p>
        </w:tc>
      </w:tr>
      <w:tr w:rsidR="006A08F0" w:rsidRPr="001F7282" w14:paraId="4633A3C4" w14:textId="77777777" w:rsidTr="00631B34">
        <w:trPr>
          <w:trHeight w:val="198"/>
          <w:ins w:id="109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1B23" w14:textId="77777777" w:rsidR="006A08F0" w:rsidRPr="001F7282" w:rsidRDefault="006A08F0" w:rsidP="00631B34">
            <w:pPr>
              <w:spacing w:before="80" w:after="80"/>
              <w:ind w:left="337"/>
              <w:rPr>
                <w:ins w:id="11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11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DE0A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1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13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6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80,0.85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F4AF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1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1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040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A94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1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17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04,0.81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E7A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1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1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131</w:t>
              </w:r>
            </w:ins>
          </w:p>
        </w:tc>
      </w:tr>
      <w:tr w:rsidR="006A08F0" w:rsidRPr="001F7282" w14:paraId="15EFE64D" w14:textId="77777777" w:rsidTr="00631B34">
        <w:trPr>
          <w:trHeight w:val="198"/>
          <w:ins w:id="120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6A59" w14:textId="77777777" w:rsidR="006A08F0" w:rsidRPr="001F7282" w:rsidRDefault="006A08F0" w:rsidP="00631B34">
            <w:pPr>
              <w:spacing w:before="80" w:after="80"/>
              <w:ind w:left="337"/>
              <w:rPr>
                <w:ins w:id="12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22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, MRI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18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2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24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36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268,0.60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4D1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2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2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706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3467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2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28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06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133,0.47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44A3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2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3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920</w:t>
              </w:r>
            </w:ins>
          </w:p>
        </w:tc>
      </w:tr>
      <w:tr w:rsidR="006A08F0" w:rsidRPr="001F7282" w14:paraId="23566BB9" w14:textId="77777777" w:rsidTr="00631B34">
        <w:trPr>
          <w:trHeight w:val="198"/>
          <w:ins w:id="131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DD95" w14:textId="77777777" w:rsidR="006A08F0" w:rsidRPr="001F7282" w:rsidRDefault="006A08F0" w:rsidP="00631B34">
            <w:pPr>
              <w:spacing w:before="80" w:after="80"/>
              <w:ind w:left="337"/>
              <w:rPr>
                <w:ins w:id="13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33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D26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3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35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25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079,0.435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AB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3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3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946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DDFE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3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39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61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180,0.542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23C1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4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4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703</w:t>
              </w:r>
            </w:ins>
          </w:p>
        </w:tc>
      </w:tr>
      <w:tr w:rsidR="006A08F0" w:rsidRPr="001F7282" w14:paraId="2AEAD88D" w14:textId="77777777" w:rsidTr="00631B34">
        <w:trPr>
          <w:trHeight w:val="198"/>
          <w:ins w:id="142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4C0F" w14:textId="77777777" w:rsidR="006A08F0" w:rsidRPr="001F7282" w:rsidRDefault="006A08F0" w:rsidP="00631B34">
            <w:pPr>
              <w:spacing w:before="80" w:after="80"/>
              <w:ind w:left="337"/>
              <w:rPr>
                <w:ins w:id="14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44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RI, CSF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999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4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4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25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359,0.692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DB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4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4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537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FF08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4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50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80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306,0.65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B669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5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5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132</w:t>
              </w:r>
            </w:ins>
          </w:p>
        </w:tc>
      </w:tr>
      <w:tr w:rsidR="006A08F0" w:rsidRPr="001F7282" w14:paraId="48DBEA23" w14:textId="77777777" w:rsidTr="00631B34">
        <w:trPr>
          <w:trHeight w:val="198"/>
          <w:ins w:id="153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5D30" w14:textId="77777777" w:rsidR="006A08F0" w:rsidRPr="000A4845" w:rsidRDefault="006A08F0" w:rsidP="00631B34">
            <w:pPr>
              <w:spacing w:before="80" w:after="80"/>
              <w:ind w:left="337"/>
              <w:rPr>
                <w:ins w:id="154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55" w:author="Magda Bucholc" w:date="2019-03-06T20:22:00Z">
              <w:r w:rsidRPr="000A4845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CFA</w:t>
              </w:r>
              <w:r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*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440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5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57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4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644,0.84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C5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5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5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059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27FB4" w14:textId="77777777" w:rsidR="006A08F0" w:rsidRPr="0053343D" w:rsidRDefault="006A08F0" w:rsidP="00631B34">
            <w:pPr>
              <w:spacing w:before="80" w:after="80"/>
              <w:ind w:left="25"/>
              <w:jc w:val="center"/>
              <w:rPr>
                <w:ins w:id="160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61" w:author="Magda Bucholc" w:date="2019-03-06T20:22:00Z">
              <w:r w:rsidRPr="0053343D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0.750, 95%CI (0.653,0.847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0703" w14:textId="77777777" w:rsidR="006A08F0" w:rsidRPr="0053343D" w:rsidRDefault="006A08F0" w:rsidP="00631B34">
            <w:pPr>
              <w:spacing w:before="80" w:after="80"/>
              <w:ind w:left="25"/>
              <w:jc w:val="center"/>
              <w:rPr>
                <w:ins w:id="162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163" w:author="Magda Bucholc" w:date="2019-03-06T20:22:00Z">
              <w:r w:rsidRPr="0053343D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1.043</w:t>
              </w:r>
            </w:ins>
          </w:p>
        </w:tc>
      </w:tr>
      <w:tr w:rsidR="006A08F0" w:rsidRPr="001F7282" w14:paraId="1414E406" w14:textId="77777777" w:rsidTr="00631B34">
        <w:trPr>
          <w:trHeight w:val="198"/>
          <w:ins w:id="164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17B5" w14:textId="77777777" w:rsidR="006A08F0" w:rsidRPr="001F7282" w:rsidRDefault="006A08F0" w:rsidP="00631B34">
            <w:pPr>
              <w:spacing w:before="80" w:after="80"/>
              <w:ind w:left="337"/>
              <w:rPr>
                <w:ins w:id="16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66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02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6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68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7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188,0.566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848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6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7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720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C8A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7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72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2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137,0.51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269B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7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7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780</w:t>
              </w:r>
            </w:ins>
          </w:p>
        </w:tc>
      </w:tr>
      <w:tr w:rsidR="006A08F0" w:rsidRPr="001F7282" w14:paraId="4C760B17" w14:textId="77777777" w:rsidTr="00631B34">
        <w:trPr>
          <w:trHeight w:val="198"/>
          <w:ins w:id="175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7A3F" w14:textId="77777777" w:rsidR="006A08F0" w:rsidRPr="001F7282" w:rsidRDefault="006A08F0" w:rsidP="00631B34">
            <w:pPr>
              <w:spacing w:before="80" w:after="80"/>
              <w:ind w:left="337"/>
              <w:rPr>
                <w:ins w:id="17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77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RI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81FA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7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79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75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292,0.65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2B6B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8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8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618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4D68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8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83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2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129,0.518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8F0F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8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8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788</w:t>
              </w:r>
            </w:ins>
          </w:p>
        </w:tc>
      </w:tr>
      <w:tr w:rsidR="006A08F0" w:rsidRPr="001F7282" w14:paraId="367F38DF" w14:textId="77777777" w:rsidTr="00631B34">
        <w:trPr>
          <w:trHeight w:val="198"/>
          <w:ins w:id="186" w:author="Magda Bucholc" w:date="2019-03-06T20:22:00Z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4469F" w14:textId="77777777" w:rsidR="006A08F0" w:rsidRPr="001F7282" w:rsidRDefault="006A08F0" w:rsidP="00631B34">
            <w:pPr>
              <w:spacing w:before="80" w:after="80"/>
              <w:ind w:left="337"/>
              <w:rPr>
                <w:ins w:id="18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88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SF</w:t>
              </w:r>
            </w:ins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6BA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8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90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235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039,0.431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5CC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9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9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.962</w:t>
              </w:r>
            </w:ins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vAlign w:val="center"/>
          </w:tcPr>
          <w:p w14:paraId="3FD8A73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9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94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9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000,0.239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75937F15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19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9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2.219</w:t>
              </w:r>
            </w:ins>
          </w:p>
        </w:tc>
      </w:tr>
      <w:tr w:rsidR="006A08F0" w:rsidRPr="001F7282" w14:paraId="249FD9F6" w14:textId="77777777" w:rsidTr="00631B34">
        <w:trPr>
          <w:trHeight w:val="198"/>
          <w:ins w:id="197" w:author="Magda Bucholc" w:date="2019-03-06T20:22:00Z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5A0BF" w14:textId="77777777" w:rsidR="006A08F0" w:rsidRPr="001F7282" w:rsidRDefault="006A08F0" w:rsidP="00631B34">
            <w:pPr>
              <w:spacing w:before="80" w:after="80"/>
              <w:ind w:left="337"/>
              <w:rPr>
                <w:ins w:id="19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199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Age</w:t>
              </w:r>
            </w:ins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A224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0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01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39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000,0.077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2859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0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0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2.148</w:t>
              </w:r>
            </w:ins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1E667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0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05" w:author="Magda Bucholc" w:date="2019-03-06T20:22:00Z"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13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, 95%CI (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000,0.074</w:t>
              </w:r>
              <w:r w:rsidRPr="001F7282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0D1DD" w14:textId="77777777" w:rsidR="006A08F0" w:rsidRPr="001F7282" w:rsidRDefault="006A08F0" w:rsidP="00631B34">
            <w:pPr>
              <w:spacing w:before="80" w:after="80"/>
              <w:ind w:left="25"/>
              <w:jc w:val="center"/>
              <w:rPr>
                <w:ins w:id="20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0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2.156</w:t>
              </w:r>
            </w:ins>
          </w:p>
        </w:tc>
      </w:tr>
    </w:tbl>
    <w:p w14:paraId="23798192" w14:textId="77777777" w:rsidR="006A08F0" w:rsidRDefault="006A08F0" w:rsidP="006A08F0">
      <w:pPr>
        <w:spacing w:line="276" w:lineRule="auto"/>
        <w:jc w:val="both"/>
        <w:rPr>
          <w:ins w:id="208" w:author="Magda Bucholc" w:date="2019-03-06T20:22:00Z"/>
          <w:rFonts w:ascii="Arial" w:hAnsi="Arial" w:cs="Arial"/>
          <w:b/>
          <w:color w:val="0D0D0D" w:themeColor="text1" w:themeTint="F2"/>
          <w:u w:val="single"/>
          <w:shd w:val="clear" w:color="auto" w:fill="FFFFFF"/>
        </w:rPr>
        <w:sectPr w:rsidR="006A08F0" w:rsidSect="00BF04CB">
          <w:pgSz w:w="11906" w:h="16838"/>
          <w:pgMar w:top="1440" w:right="873" w:bottom="1440" w:left="873" w:header="709" w:footer="709" w:gutter="0"/>
          <w:cols w:space="708"/>
          <w:docGrid w:linePitch="360"/>
        </w:sectPr>
      </w:pPr>
    </w:p>
    <w:p w14:paraId="076C714B" w14:textId="77777777" w:rsidR="006A08F0" w:rsidRPr="00696F44" w:rsidRDefault="006A08F0" w:rsidP="006A08F0">
      <w:pPr>
        <w:spacing w:line="360" w:lineRule="auto"/>
        <w:jc w:val="both"/>
        <w:rPr>
          <w:ins w:id="209" w:author="Magda Bucholc" w:date="2019-03-06T20:22:00Z"/>
          <w:rFonts w:ascii="Arial" w:hAnsi="Arial" w:cs="Arial"/>
          <w:sz w:val="22"/>
          <w:szCs w:val="22"/>
        </w:rPr>
      </w:pPr>
      <w:ins w:id="210" w:author="Magda Bucholc" w:date="2019-03-06T20:22:00Z">
        <w:r w:rsidRPr="006D24BF">
          <w:rPr>
            <w:rFonts w:ascii="Arial" w:hAnsi="Arial" w:cs="Arial"/>
            <w:b/>
            <w:sz w:val="22"/>
            <w:szCs w:val="22"/>
          </w:rPr>
          <w:lastRenderedPageBreak/>
          <w:t>Table A.3.</w:t>
        </w:r>
        <w:r>
          <w:rPr>
            <w:rFonts w:ascii="Arial" w:hAnsi="Arial" w:cs="Arial"/>
            <w:sz w:val="22"/>
            <w:szCs w:val="22"/>
          </w:rPr>
          <w:t xml:space="preserve"> </w:t>
        </w:r>
        <w:r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</w:rPr>
          <w:t>RF</w:t>
        </w:r>
        <w:r w:rsidRPr="00B03E5D"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</w:rPr>
          <w:t xml:space="preserve"> model performance measures 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>for MRI, PET, CSF and cognitive function modalities retained for the training after feature selection</w:t>
        </w:r>
        <w:r w:rsidRPr="00B03E5D"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</w:rPr>
          <w:t xml:space="preserve">. 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>CFA represents 9 selected cognitive and functional assessments (LDELTOTAL, FAQ, MOCA, ADAS13, LIMMTOTAL, RAVLT Immediate, MMSE, RAVLT Perc Forgetting, RAVLT Learning), MRI – 4 features (Hippocampus, MidTemp, Entorhinal, Whole Brain), PET – 5 features (FDG, Angular Left, Angular Right, Temporal Left, SUMZ3), and CSF – 2 features (TAU_ABETA, TAU). ‘All’ features refer to a combination of MRI, PET, CSF, CFA, and Age. Performances of predictive models for each combination of modalities were recorded using an (unseen) testing set partitioned from the original data (10% of the original data). MCA: multi-class classification accuracy. Multi-class AUC: multiclass area under the curve. Asterix (*): a subset of features with the best predictive performance. For more details on data types and their abbreviations, refer to Table A.1.</w:t>
        </w:r>
      </w:ins>
    </w:p>
    <w:p w14:paraId="66430703" w14:textId="77777777" w:rsidR="006A08F0" w:rsidRDefault="006A08F0" w:rsidP="006A08F0">
      <w:pPr>
        <w:spacing w:line="276" w:lineRule="auto"/>
        <w:jc w:val="both"/>
        <w:rPr>
          <w:ins w:id="211" w:author="Magda Bucholc" w:date="2019-03-06T20:22:00Z"/>
          <w:rFonts w:ascii="Arial" w:hAnsi="Arial" w:cs="Arial"/>
          <w:b/>
          <w:color w:val="0D0D0D" w:themeColor="text1" w:themeTint="F2"/>
          <w:u w:val="single"/>
          <w:shd w:val="clear" w:color="auto" w:fill="FFFFFF"/>
        </w:rPr>
      </w:pPr>
    </w:p>
    <w:tbl>
      <w:tblPr>
        <w:tblW w:w="13385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2552"/>
        <w:gridCol w:w="1134"/>
        <w:gridCol w:w="95"/>
        <w:gridCol w:w="617"/>
        <w:gridCol w:w="192"/>
        <w:gridCol w:w="1364"/>
        <w:gridCol w:w="194"/>
        <w:gridCol w:w="710"/>
        <w:gridCol w:w="194"/>
        <w:gridCol w:w="710"/>
        <w:gridCol w:w="194"/>
        <w:gridCol w:w="1259"/>
        <w:gridCol w:w="190"/>
        <w:gridCol w:w="1571"/>
      </w:tblGrid>
      <w:tr w:rsidR="006A08F0" w:rsidRPr="00F630D8" w14:paraId="42D2D70C" w14:textId="77777777" w:rsidTr="00631B34">
        <w:trPr>
          <w:trHeight w:val="295"/>
          <w:jc w:val="center"/>
          <w:ins w:id="212" w:author="Magda Bucholc" w:date="2019-03-06T20:22:00Z"/>
        </w:trPr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70E3D8" w14:textId="77777777" w:rsidR="006A08F0" w:rsidRPr="00F630D8" w:rsidRDefault="006A08F0" w:rsidP="00631B34">
            <w:pPr>
              <w:spacing w:line="276" w:lineRule="auto"/>
              <w:jc w:val="center"/>
              <w:rPr>
                <w:ins w:id="21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14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Features</w:t>
              </w:r>
            </w:ins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E1A291" w14:textId="77777777" w:rsidR="006A08F0" w:rsidRPr="00F630D8" w:rsidRDefault="006A08F0" w:rsidP="00631B34">
            <w:pPr>
              <w:spacing w:line="276" w:lineRule="auto"/>
              <w:jc w:val="center"/>
              <w:rPr>
                <w:ins w:id="21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216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CA (%)</w:t>
              </w:r>
            </w:ins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6915C" w14:textId="77777777" w:rsidR="006A08F0" w:rsidRPr="00F630D8" w:rsidRDefault="006A08F0" w:rsidP="00631B34">
            <w:pPr>
              <w:spacing w:line="276" w:lineRule="auto"/>
              <w:jc w:val="center"/>
              <w:rPr>
                <w:ins w:id="21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218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Sensitivity (%)</w:t>
              </w:r>
            </w:ins>
          </w:p>
        </w:tc>
        <w:tc>
          <w:tcPr>
            <w:tcW w:w="32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3337D" w14:textId="77777777" w:rsidR="006A08F0" w:rsidRPr="00F630D8" w:rsidRDefault="006A08F0" w:rsidP="00631B34">
            <w:pPr>
              <w:spacing w:line="276" w:lineRule="auto"/>
              <w:jc w:val="center"/>
              <w:rPr>
                <w:ins w:id="21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220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Specificity (%)</w:t>
              </w:r>
            </w:ins>
          </w:p>
        </w:tc>
        <w:tc>
          <w:tcPr>
            <w:tcW w:w="17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B1DAC" w14:textId="77777777" w:rsidR="006A08F0" w:rsidRPr="00F630D8" w:rsidRDefault="006A08F0" w:rsidP="00631B34">
            <w:pPr>
              <w:spacing w:line="276" w:lineRule="auto"/>
              <w:jc w:val="center"/>
              <w:rPr>
                <w:ins w:id="22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22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Multi-class AUC </w:t>
              </w:r>
            </w:ins>
          </w:p>
          <w:p w14:paraId="71AE3276" w14:textId="77777777" w:rsidR="006A08F0" w:rsidRPr="00F630D8" w:rsidRDefault="006A08F0" w:rsidP="00631B34">
            <w:pPr>
              <w:spacing w:line="276" w:lineRule="auto"/>
              <w:jc w:val="center"/>
              <w:rPr>
                <w:ins w:id="22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224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%)</w:t>
              </w:r>
            </w:ins>
          </w:p>
        </w:tc>
      </w:tr>
      <w:tr w:rsidR="006A08F0" w:rsidRPr="00F630D8" w14:paraId="07700622" w14:textId="77777777" w:rsidTr="00631B34">
        <w:trPr>
          <w:trHeight w:val="295"/>
          <w:jc w:val="center"/>
          <w:ins w:id="225" w:author="Magda Bucholc" w:date="2019-03-06T20:22:00Z"/>
        </w:trPr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0BCB4" w14:textId="77777777" w:rsidR="006A08F0" w:rsidRPr="00F630D8" w:rsidRDefault="006A08F0" w:rsidP="00631B34">
            <w:pPr>
              <w:spacing w:line="276" w:lineRule="auto"/>
              <w:jc w:val="center"/>
              <w:rPr>
                <w:ins w:id="22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41AF6" w14:textId="77777777" w:rsidR="006A08F0" w:rsidRPr="00F630D8" w:rsidRDefault="006A08F0" w:rsidP="00631B34">
            <w:pPr>
              <w:spacing w:line="276" w:lineRule="auto"/>
              <w:jc w:val="center"/>
              <w:rPr>
                <w:ins w:id="22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B137A" w14:textId="77777777" w:rsidR="006A08F0" w:rsidRPr="00F630D8" w:rsidRDefault="006A08F0" w:rsidP="00631B34">
            <w:pPr>
              <w:spacing w:line="276" w:lineRule="auto"/>
              <w:jc w:val="center"/>
              <w:rPr>
                <w:ins w:id="22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29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Normal</w:t>
              </w:r>
            </w:ins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70D6F" w14:textId="77777777" w:rsidR="006A08F0" w:rsidRPr="00F630D8" w:rsidRDefault="006A08F0" w:rsidP="00631B34">
            <w:pPr>
              <w:spacing w:line="276" w:lineRule="auto"/>
              <w:jc w:val="center"/>
              <w:rPr>
                <w:ins w:id="23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31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QCI</w:t>
              </w:r>
            </w:ins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B1433" w14:textId="77777777" w:rsidR="006A08F0" w:rsidRPr="00F630D8" w:rsidRDefault="006A08F0" w:rsidP="00631B34">
            <w:pPr>
              <w:spacing w:line="276" w:lineRule="auto"/>
              <w:ind w:right="-345"/>
              <w:jc w:val="center"/>
              <w:rPr>
                <w:ins w:id="23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33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ild/ Moderate</w:t>
              </w:r>
            </w:ins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296D6" w14:textId="77777777" w:rsidR="006A08F0" w:rsidRPr="00F630D8" w:rsidRDefault="006A08F0" w:rsidP="00631B34">
            <w:pPr>
              <w:spacing w:line="276" w:lineRule="auto"/>
              <w:ind w:right="-295"/>
              <w:jc w:val="center"/>
              <w:rPr>
                <w:ins w:id="23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35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Normal</w:t>
              </w:r>
            </w:ins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14CF5" w14:textId="77777777" w:rsidR="006A08F0" w:rsidRPr="00F630D8" w:rsidRDefault="006A08F0" w:rsidP="00631B34">
            <w:pPr>
              <w:spacing w:line="276" w:lineRule="auto"/>
              <w:ind w:right="-246"/>
              <w:jc w:val="center"/>
              <w:rPr>
                <w:ins w:id="23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37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QCI</w:t>
              </w:r>
            </w:ins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23C33" w14:textId="77777777" w:rsidR="006A08F0" w:rsidRPr="00F630D8" w:rsidRDefault="006A08F0" w:rsidP="00631B34">
            <w:pPr>
              <w:spacing w:line="276" w:lineRule="auto"/>
              <w:ind w:right="-280"/>
              <w:jc w:val="center"/>
              <w:rPr>
                <w:ins w:id="23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239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ild/ Moderate</w:t>
              </w:r>
            </w:ins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C71A1" w14:textId="77777777" w:rsidR="006A08F0" w:rsidRPr="00F630D8" w:rsidRDefault="006A08F0" w:rsidP="00631B34">
            <w:pPr>
              <w:spacing w:line="276" w:lineRule="auto"/>
              <w:jc w:val="center"/>
              <w:rPr>
                <w:ins w:id="24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6A08F0" w:rsidRPr="00F630D8" w14:paraId="6C8E6EE0" w14:textId="77777777" w:rsidTr="00631B34">
        <w:trPr>
          <w:trHeight w:val="295"/>
          <w:jc w:val="center"/>
          <w:ins w:id="241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F541" w14:textId="77777777" w:rsidR="006A08F0" w:rsidRPr="000636B1" w:rsidRDefault="006A08F0" w:rsidP="00631B34">
            <w:pPr>
              <w:spacing w:before="60" w:after="60" w:line="276" w:lineRule="auto"/>
              <w:ind w:left="350"/>
              <w:rPr>
                <w:ins w:id="24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43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 xml:space="preserve">All 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394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4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45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8.7, 95%CI (64.3,89.3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FD12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4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47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803E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4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49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0.8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A929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5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51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D2D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5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53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BE4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5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55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679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5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57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130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5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59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5.7</w:t>
              </w:r>
            </w:ins>
          </w:p>
        </w:tc>
      </w:tr>
      <w:tr w:rsidR="006A08F0" w:rsidRPr="00F630D8" w14:paraId="65877174" w14:textId="77777777" w:rsidTr="00631B34">
        <w:trPr>
          <w:trHeight w:val="295"/>
          <w:jc w:val="center"/>
          <w:ins w:id="260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694F" w14:textId="77777777" w:rsidR="006A08F0" w:rsidRPr="000636B1" w:rsidRDefault="006A08F0" w:rsidP="00631B34">
            <w:pPr>
              <w:spacing w:before="60" w:after="60" w:line="276" w:lineRule="auto"/>
              <w:ind w:left="350"/>
              <w:rPr>
                <w:ins w:id="26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62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PET, MRI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EC2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6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64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4.5, 95%CI (59.7,86.1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81F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6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66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8.2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977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6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68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9A7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6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70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6A2F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7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72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A35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7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74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1.0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D3EB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7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76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ED7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27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78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6.1</w:t>
              </w:r>
            </w:ins>
          </w:p>
        </w:tc>
      </w:tr>
      <w:tr w:rsidR="006A08F0" w:rsidRPr="00F630D8" w14:paraId="216B5BDE" w14:textId="77777777" w:rsidTr="00631B34">
        <w:trPr>
          <w:trHeight w:val="295"/>
          <w:jc w:val="center"/>
          <w:ins w:id="279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5904" w14:textId="77777777" w:rsidR="006A08F0" w:rsidRPr="000710AD" w:rsidRDefault="006A08F0" w:rsidP="00631B34">
            <w:pPr>
              <w:spacing w:before="60" w:after="60" w:line="276" w:lineRule="auto"/>
              <w:ind w:left="350"/>
              <w:rPr>
                <w:ins w:id="28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8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PET, MRI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B2D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8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8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8.7, 95%CI (64.3,89.3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D8D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8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85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CBF7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8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87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0.8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C974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8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89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3165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9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9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9C2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9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9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7B1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9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95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E55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29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297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5.7</w:t>
              </w:r>
            </w:ins>
          </w:p>
        </w:tc>
      </w:tr>
      <w:tr w:rsidR="006A08F0" w:rsidRPr="00F630D8" w14:paraId="600B011A" w14:textId="77777777" w:rsidTr="00631B34">
        <w:trPr>
          <w:trHeight w:val="295"/>
          <w:jc w:val="center"/>
          <w:ins w:id="298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14D6" w14:textId="77777777" w:rsidR="006A08F0" w:rsidRPr="003032A0" w:rsidRDefault="006A08F0" w:rsidP="00631B34">
            <w:pPr>
              <w:spacing w:before="60" w:after="60" w:line="276" w:lineRule="auto"/>
              <w:ind w:left="350"/>
              <w:rPr>
                <w:ins w:id="299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00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PET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0A2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01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02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2.3, 95%CI (57.4,84.4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6FE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03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04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456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05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06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F459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07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08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183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09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10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505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11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12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2720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13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14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EFA2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15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16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4.7</w:t>
              </w:r>
            </w:ins>
          </w:p>
        </w:tc>
      </w:tr>
      <w:tr w:rsidR="006A08F0" w:rsidRPr="00F630D8" w14:paraId="4E1254E7" w14:textId="77777777" w:rsidTr="00631B34">
        <w:trPr>
          <w:trHeight w:val="295"/>
          <w:jc w:val="center"/>
          <w:ins w:id="317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27D3" w14:textId="77777777" w:rsidR="006A08F0" w:rsidRPr="000710AD" w:rsidRDefault="006A08F0" w:rsidP="00631B34">
            <w:pPr>
              <w:spacing w:before="60" w:after="60" w:line="276" w:lineRule="auto"/>
              <w:ind w:left="350"/>
              <w:rPr>
                <w:ins w:id="31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19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MRI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A47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2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2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2.3, 95%CI (57.4,84.4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A5A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2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2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040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2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25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420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2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27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0041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2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29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9308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3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3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7672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3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3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B367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3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35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4.7</w:t>
              </w:r>
            </w:ins>
          </w:p>
        </w:tc>
      </w:tr>
      <w:tr w:rsidR="006A08F0" w:rsidRPr="00F630D8" w14:paraId="1B40BA7E" w14:textId="77777777" w:rsidTr="00631B34">
        <w:trPr>
          <w:trHeight w:val="295"/>
          <w:jc w:val="center"/>
          <w:ins w:id="336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FDA2" w14:textId="77777777" w:rsidR="006A08F0" w:rsidRPr="000710AD" w:rsidRDefault="006A08F0" w:rsidP="00631B34">
            <w:pPr>
              <w:spacing w:before="60" w:after="60" w:line="276" w:lineRule="auto"/>
              <w:ind w:left="350"/>
              <w:rPr>
                <w:ins w:id="33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38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PET, MRI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FEB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3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40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 xml:space="preserve">53.2, 95%CI (38.1,67.9) 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976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4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42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5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B76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4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44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2.3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EE4E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4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46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844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4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48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0221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4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50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6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545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5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52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A445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5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54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8.2</w:t>
              </w:r>
            </w:ins>
          </w:p>
        </w:tc>
      </w:tr>
      <w:tr w:rsidR="006A08F0" w:rsidRPr="00F630D8" w14:paraId="7DFAF223" w14:textId="77777777" w:rsidTr="00631B34">
        <w:trPr>
          <w:trHeight w:val="295"/>
          <w:jc w:val="center"/>
          <w:ins w:id="355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3BEF" w14:textId="77777777" w:rsidR="006A08F0" w:rsidRPr="003032A0" w:rsidRDefault="006A08F0" w:rsidP="00631B34">
            <w:pPr>
              <w:spacing w:before="60" w:after="60" w:line="276" w:lineRule="auto"/>
              <w:ind w:left="350"/>
              <w:rPr>
                <w:ins w:id="356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57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PET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03B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58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59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6, 95%CI (62.0,87.7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C7F2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60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6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.2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7D1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62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6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.1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4BCB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64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65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6D6F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66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67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7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820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68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69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1.0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9470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70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7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3E0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72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7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.5</w:t>
              </w:r>
            </w:ins>
          </w:p>
        </w:tc>
      </w:tr>
      <w:tr w:rsidR="006A08F0" w:rsidRPr="00F630D8" w14:paraId="4F4C6530" w14:textId="77777777" w:rsidTr="00631B34">
        <w:trPr>
          <w:trHeight w:val="295"/>
          <w:jc w:val="center"/>
          <w:ins w:id="374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19C9" w14:textId="77777777" w:rsidR="006A08F0" w:rsidRPr="000710AD" w:rsidRDefault="006A08F0" w:rsidP="00631B34">
            <w:pPr>
              <w:spacing w:before="60" w:after="60" w:line="276" w:lineRule="auto"/>
              <w:ind w:left="350"/>
              <w:rPr>
                <w:ins w:id="37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76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MRI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B3D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7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78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6, 95%CI (62.0,87.7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E58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7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80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C11F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8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82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9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339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8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84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6D6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8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86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AE8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8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88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5B5F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8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90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1FB" w14:textId="77777777" w:rsidR="006A08F0" w:rsidRPr="000710AD" w:rsidRDefault="006A08F0" w:rsidP="00631B34">
            <w:pPr>
              <w:spacing w:before="60" w:after="60" w:line="276" w:lineRule="auto"/>
              <w:jc w:val="center"/>
              <w:rPr>
                <w:ins w:id="39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392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5.3</w:t>
              </w:r>
            </w:ins>
          </w:p>
        </w:tc>
      </w:tr>
      <w:tr w:rsidR="006A08F0" w:rsidRPr="00F630D8" w14:paraId="0F897F4D" w14:textId="77777777" w:rsidTr="00631B34">
        <w:trPr>
          <w:trHeight w:val="295"/>
          <w:jc w:val="center"/>
          <w:ins w:id="393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B575" w14:textId="77777777" w:rsidR="006A08F0" w:rsidRPr="003032A0" w:rsidRDefault="006A08F0" w:rsidP="00631B34">
            <w:pPr>
              <w:spacing w:before="60" w:after="60" w:line="276" w:lineRule="auto"/>
              <w:ind w:left="350"/>
              <w:rPr>
                <w:ins w:id="394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95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FA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2D3B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96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97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6, 95%CI (62.0,87.7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2791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398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399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EB0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00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0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9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6E6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02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03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51E7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04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05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76B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06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07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F2C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08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09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2A7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10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11" w:author="Magda Bucholc" w:date="2019-03-06T20:22:00Z">
              <w:r w:rsidRPr="000710AD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5.3</w:t>
              </w:r>
            </w:ins>
          </w:p>
        </w:tc>
      </w:tr>
      <w:tr w:rsidR="006A08F0" w:rsidRPr="00F630D8" w14:paraId="11E85B67" w14:textId="77777777" w:rsidTr="00631B34">
        <w:trPr>
          <w:trHeight w:val="295"/>
          <w:jc w:val="center"/>
          <w:ins w:id="412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5F8D" w14:textId="77777777" w:rsidR="006A08F0" w:rsidRPr="00C82133" w:rsidRDefault="006A08F0" w:rsidP="00631B34">
            <w:pPr>
              <w:spacing w:before="60" w:after="60" w:line="276" w:lineRule="auto"/>
              <w:ind w:left="350"/>
              <w:rPr>
                <w:ins w:id="41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14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PET, MRI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F01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1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16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4.7, 95%CI (30.2,59.9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77A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1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18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336B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1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20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6.9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02A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2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22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08E5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2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24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E0E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2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26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6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A704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2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28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97.7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F574" w14:textId="77777777" w:rsidR="006A08F0" w:rsidRPr="00C82133" w:rsidRDefault="006A08F0" w:rsidP="00631B34">
            <w:pPr>
              <w:spacing w:before="60" w:after="60" w:line="276" w:lineRule="auto"/>
              <w:jc w:val="center"/>
              <w:rPr>
                <w:ins w:id="42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30" w:author="Magda Bucholc" w:date="2019-03-06T20:22:00Z">
              <w:r w:rsidRPr="00C82133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9</w:t>
              </w:r>
            </w:ins>
          </w:p>
        </w:tc>
      </w:tr>
      <w:tr w:rsidR="006A08F0" w:rsidRPr="00F630D8" w14:paraId="181983C2" w14:textId="77777777" w:rsidTr="00631B34">
        <w:trPr>
          <w:trHeight w:val="295"/>
          <w:jc w:val="center"/>
          <w:ins w:id="431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466D" w14:textId="77777777" w:rsidR="006A08F0" w:rsidRPr="003E71C2" w:rsidRDefault="006A08F0" w:rsidP="00631B34">
            <w:pPr>
              <w:spacing w:before="60" w:after="60" w:line="276" w:lineRule="auto"/>
              <w:ind w:left="350"/>
              <w:rPr>
                <w:ins w:id="43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33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PET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C6E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3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35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3.2</w:t>
              </w:r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, 95%CI (3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.1</w:t>
              </w:r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,6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</w:t>
              </w:r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.9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20B7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3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37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F4A1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3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39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.5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0C3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4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41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EE5F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4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43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6.7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1EE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4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45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1.4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051F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4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47" w:author="Magda Bucholc" w:date="2019-03-06T20:22:00Z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520E" w14:textId="77777777" w:rsidR="006A08F0" w:rsidRPr="003E71C2" w:rsidRDefault="006A08F0" w:rsidP="00631B34">
            <w:pPr>
              <w:spacing w:before="60" w:after="60" w:line="276" w:lineRule="auto"/>
              <w:jc w:val="center"/>
              <w:rPr>
                <w:ins w:id="44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49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9.8</w:t>
              </w:r>
            </w:ins>
          </w:p>
        </w:tc>
      </w:tr>
      <w:tr w:rsidR="006A08F0" w:rsidRPr="00F630D8" w14:paraId="6F34775B" w14:textId="77777777" w:rsidTr="00631B34">
        <w:trPr>
          <w:trHeight w:val="295"/>
          <w:jc w:val="center"/>
          <w:ins w:id="450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6472" w14:textId="77777777" w:rsidR="006A08F0" w:rsidRPr="003032A0" w:rsidRDefault="006A08F0" w:rsidP="00631B34">
            <w:pPr>
              <w:spacing w:before="60" w:after="60" w:line="276" w:lineRule="auto"/>
              <w:ind w:left="350"/>
              <w:rPr>
                <w:ins w:id="451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52" w:author="Magda Bucholc" w:date="2019-03-06T20:22:00Z">
              <w:r w:rsidRPr="00360167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MRI, CSF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4162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53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54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6.8, 95%CI (32.1,61.9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0984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55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56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0.6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0A5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57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58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4.6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7ECC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59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60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58B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61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62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B84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63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64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1.9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5BC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65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66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93.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DDA8" w14:textId="77777777" w:rsidR="006A08F0" w:rsidRPr="003032A0" w:rsidRDefault="006A08F0" w:rsidP="00631B34">
            <w:pPr>
              <w:spacing w:before="60" w:after="60" w:line="276" w:lineRule="auto"/>
              <w:jc w:val="center"/>
              <w:rPr>
                <w:ins w:id="467" w:author="Magda Bucholc" w:date="2019-03-06T20:22:00Z"/>
                <w:rFonts w:ascii="Arial" w:hAnsi="Arial" w:cs="Arial"/>
                <w:color w:val="C00000"/>
                <w:sz w:val="18"/>
                <w:szCs w:val="18"/>
              </w:rPr>
            </w:pPr>
            <w:ins w:id="468" w:author="Magda Bucholc" w:date="2019-03-06T20:22:00Z">
              <w:r w:rsidRPr="003E71C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5.3</w:t>
              </w:r>
            </w:ins>
          </w:p>
        </w:tc>
      </w:tr>
      <w:tr w:rsidR="006A08F0" w:rsidRPr="00F630D8" w14:paraId="0919734A" w14:textId="77777777" w:rsidTr="00631B34">
        <w:trPr>
          <w:trHeight w:val="295"/>
          <w:jc w:val="center"/>
          <w:ins w:id="469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CBAE" w14:textId="77777777" w:rsidR="006A08F0" w:rsidRPr="009A370C" w:rsidRDefault="006A08F0" w:rsidP="00631B34">
            <w:pPr>
              <w:spacing w:before="60" w:after="60" w:line="276" w:lineRule="auto"/>
              <w:ind w:left="350"/>
              <w:rPr>
                <w:ins w:id="470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71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CFA*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A229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72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473" w:name="_Hlk2795201"/>
            <w:ins w:id="474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80.0, 95%CI (66.7,90.9)</w:t>
              </w:r>
              <w:bookmarkEnd w:id="473"/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177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75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76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88.2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283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77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78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80.8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6517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79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80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5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F39B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81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82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8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4965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83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84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81.0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120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85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86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239F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487" w:author="Magda Bucholc" w:date="2019-03-06T20:22:00Z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ins w:id="488" w:author="Magda Bucholc" w:date="2019-03-06T20:22:00Z">
              <w:r w:rsidRPr="009A370C">
                <w:rPr>
                  <w:rFonts w:ascii="Arial" w:hAnsi="Arial" w:cs="Arial"/>
                  <w:b/>
                  <w:color w:val="000000" w:themeColor="text1"/>
                  <w:sz w:val="18"/>
                  <w:szCs w:val="18"/>
                </w:rPr>
                <w:t>87.1</w:t>
              </w:r>
            </w:ins>
          </w:p>
        </w:tc>
      </w:tr>
      <w:tr w:rsidR="006A08F0" w:rsidRPr="00F630D8" w14:paraId="074BE135" w14:textId="77777777" w:rsidTr="00631B34">
        <w:trPr>
          <w:trHeight w:val="295"/>
          <w:jc w:val="center"/>
          <w:ins w:id="489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A045" w14:textId="77777777" w:rsidR="006A08F0" w:rsidRPr="000636B1" w:rsidRDefault="006A08F0" w:rsidP="00631B34">
            <w:pPr>
              <w:spacing w:before="60" w:after="60" w:line="276" w:lineRule="auto"/>
              <w:ind w:left="350"/>
              <w:rPr>
                <w:ins w:id="49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91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PET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E5C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49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93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1.1, 95%CI (36.1,65.9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EA5B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49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95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AC0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49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97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4.6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693C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49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499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198E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0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01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6.7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8F7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0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03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1.4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E9A6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0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05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97.7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10D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0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07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9.3</w:t>
              </w:r>
            </w:ins>
          </w:p>
        </w:tc>
      </w:tr>
      <w:tr w:rsidR="006A08F0" w:rsidRPr="00F630D8" w14:paraId="1638AD87" w14:textId="77777777" w:rsidTr="00631B34">
        <w:trPr>
          <w:trHeight w:val="295"/>
          <w:jc w:val="center"/>
          <w:ins w:id="508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6DCC" w14:textId="77777777" w:rsidR="006A08F0" w:rsidRPr="000636B1" w:rsidRDefault="006A08F0" w:rsidP="00631B34">
            <w:pPr>
              <w:spacing w:before="60" w:after="60" w:line="276" w:lineRule="auto"/>
              <w:ind w:left="350"/>
              <w:rPr>
                <w:ins w:id="50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10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MRI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FC9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1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12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8.9 95%CI (34.1,63.9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F019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1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14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0.6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CE6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1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16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8.5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C7C7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1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18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5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D710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1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20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C61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2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22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6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75D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2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24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95.3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887B" w14:textId="77777777" w:rsidR="006A08F0" w:rsidRPr="000636B1" w:rsidRDefault="006A08F0" w:rsidP="00631B34">
            <w:pPr>
              <w:spacing w:before="60" w:after="60" w:line="276" w:lineRule="auto"/>
              <w:jc w:val="center"/>
              <w:rPr>
                <w:ins w:id="52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26" w:author="Magda Bucholc" w:date="2019-03-06T20:22:00Z">
              <w:r w:rsidRPr="000636B1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7.8</w:t>
              </w:r>
            </w:ins>
          </w:p>
        </w:tc>
      </w:tr>
      <w:tr w:rsidR="006A08F0" w:rsidRPr="00F630D8" w14:paraId="503EAA4A" w14:textId="77777777" w:rsidTr="00631B34">
        <w:trPr>
          <w:trHeight w:val="295"/>
          <w:jc w:val="center"/>
          <w:ins w:id="527" w:author="Magda Bucholc" w:date="2019-03-06T20:22:00Z"/>
        </w:trPr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5DB87" w14:textId="77777777" w:rsidR="006A08F0" w:rsidRPr="0083154C" w:rsidRDefault="006A08F0" w:rsidP="00631B34">
            <w:pPr>
              <w:spacing w:before="60" w:after="60" w:line="276" w:lineRule="auto"/>
              <w:ind w:left="350"/>
              <w:rPr>
                <w:ins w:id="52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29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CSF</w:t>
              </w:r>
            </w:ins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875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3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31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42.6, 95%CI (28.3,57.8)</w:t>
              </w:r>
            </w:ins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61B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3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33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4.7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AF55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3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35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4CD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36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37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1F4E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38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39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D38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40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41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85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490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42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43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9.8</w:t>
              </w:r>
            </w:ins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37E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44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45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8.3</w:t>
              </w:r>
            </w:ins>
          </w:p>
        </w:tc>
      </w:tr>
      <w:tr w:rsidR="006A08F0" w:rsidRPr="00F630D8" w14:paraId="7AEE1EA5" w14:textId="77777777" w:rsidTr="00631B34">
        <w:trPr>
          <w:trHeight w:val="295"/>
          <w:jc w:val="center"/>
          <w:ins w:id="546" w:author="Magda Bucholc" w:date="2019-03-06T20:22:00Z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7B9EB" w14:textId="77777777" w:rsidR="006A08F0" w:rsidRPr="0083154C" w:rsidRDefault="006A08F0" w:rsidP="00631B34">
            <w:pPr>
              <w:spacing w:before="60" w:after="60" w:line="276" w:lineRule="auto"/>
              <w:ind w:left="350"/>
              <w:rPr>
                <w:ins w:id="54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48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Age</w:t>
              </w:r>
            </w:ins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2877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4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50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8.3, 95%CI (24.5,53.6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2AA1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5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52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2.9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54AD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5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54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30.8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6A29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55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56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25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5D4B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57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58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DB24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59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60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66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C634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61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62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76.7</w:t>
              </w:r>
            </w:ins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6F5E" w14:textId="77777777" w:rsidR="006A08F0" w:rsidRPr="0083154C" w:rsidRDefault="006A08F0" w:rsidP="00631B34">
            <w:pPr>
              <w:spacing w:before="60" w:after="60" w:line="276" w:lineRule="auto"/>
              <w:jc w:val="center"/>
              <w:rPr>
                <w:ins w:id="563" w:author="Magda Bucholc" w:date="2019-03-06T20:22:00Z"/>
                <w:rFonts w:ascii="Arial" w:hAnsi="Arial" w:cs="Arial"/>
                <w:color w:val="000000" w:themeColor="text1"/>
                <w:sz w:val="18"/>
                <w:szCs w:val="18"/>
              </w:rPr>
            </w:pPr>
            <w:ins w:id="564" w:author="Magda Bucholc" w:date="2019-03-06T20:22:00Z">
              <w:r w:rsidRPr="0083154C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58.5</w:t>
              </w:r>
            </w:ins>
          </w:p>
        </w:tc>
      </w:tr>
    </w:tbl>
    <w:p w14:paraId="1C1A944F" w14:textId="77777777" w:rsidR="006A08F0" w:rsidRDefault="006A08F0" w:rsidP="006A08F0">
      <w:pPr>
        <w:spacing w:line="276" w:lineRule="auto"/>
        <w:jc w:val="both"/>
        <w:rPr>
          <w:ins w:id="565" w:author="Magda Bucholc" w:date="2019-03-06T20:22:00Z"/>
          <w:rFonts w:ascii="Arial" w:hAnsi="Arial" w:cs="Arial"/>
          <w:b/>
          <w:color w:val="0D0D0D" w:themeColor="text1" w:themeTint="F2"/>
          <w:u w:val="single"/>
          <w:shd w:val="clear" w:color="auto" w:fill="FFFFFF"/>
        </w:rPr>
      </w:pPr>
    </w:p>
    <w:p w14:paraId="42B8519F" w14:textId="77777777" w:rsidR="006A08F0" w:rsidRPr="006D24BF" w:rsidRDefault="006A08F0" w:rsidP="006A08F0">
      <w:pPr>
        <w:spacing w:after="360" w:line="360" w:lineRule="auto"/>
        <w:jc w:val="both"/>
        <w:rPr>
          <w:ins w:id="566" w:author="Magda Bucholc" w:date="2019-03-06T20:22:00Z"/>
          <w:rFonts w:ascii="Arial" w:hAnsi="Arial" w:cs="Arial"/>
          <w:sz w:val="22"/>
          <w:szCs w:val="22"/>
        </w:rPr>
      </w:pPr>
      <w:ins w:id="567" w:author="Magda Bucholc" w:date="2019-03-06T20:22:00Z">
        <w:r w:rsidRPr="006D24BF">
          <w:rPr>
            <w:rFonts w:ascii="Arial" w:hAnsi="Arial" w:cs="Arial"/>
            <w:b/>
            <w:sz w:val="22"/>
            <w:szCs w:val="22"/>
          </w:rPr>
          <w:lastRenderedPageBreak/>
          <w:t>Table A.4.</w:t>
        </w:r>
        <w:r>
          <w:rPr>
            <w:rFonts w:ascii="Arial" w:hAnsi="Arial" w:cs="Arial"/>
            <w:sz w:val="22"/>
            <w:szCs w:val="22"/>
          </w:rPr>
          <w:t xml:space="preserve"> </w:t>
        </w:r>
        <w:r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</w:rPr>
          <w:t>kNN</w:t>
        </w:r>
        <w:r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  <w:vertAlign w:val="subscript"/>
          </w:rPr>
          <w:t>class</w:t>
        </w:r>
        <w:r w:rsidRPr="00B03E5D"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</w:rPr>
          <w:t xml:space="preserve"> model performance measures 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>for MRI, PET, CSF and cognitive function modalities retained for the training after feature selection</w:t>
        </w:r>
        <w:r w:rsidRPr="00B03E5D">
          <w:rPr>
            <w:rStyle w:val="Emphasis"/>
            <w:rFonts w:ascii="Arial" w:hAnsi="Arial" w:cs="Arial"/>
            <w:bCs/>
            <w:i w:val="0"/>
            <w:iCs w:val="0"/>
            <w:color w:val="0D0D0D" w:themeColor="text1" w:themeTint="F2"/>
            <w:sz w:val="22"/>
            <w:szCs w:val="22"/>
            <w:shd w:val="clear" w:color="auto" w:fill="FFFFFF"/>
          </w:rPr>
          <w:t xml:space="preserve">. </w:t>
        </w:r>
        <w:r w:rsidRPr="00B03E5D">
          <w:rPr>
            <w:rFonts w:ascii="Arial" w:hAnsi="Arial" w:cs="Arial"/>
            <w:color w:val="0D0D0D" w:themeColor="text1" w:themeTint="F2"/>
            <w:sz w:val="22"/>
            <w:szCs w:val="22"/>
          </w:rPr>
          <w:t>CFA represents 9 selected cognitive and functional assessments (LDELTOTAL, FAQ, MOCA, ADAS13, LIMMTOTAL, RAVLT Immediate, MMSE, RAVLT Perc Forgetting, RAVLT Learning), MRI – 4 features (Hippocampus, MidTemp, Entorhinal, Whole Brain), PET – 5 features (FDG, Angular Left, Angular Right, Temporal Left, SUMZ3), and CSF – 2 features (TAU_ABETA, TAU). ‘All’ features refer to a combination of MRI, PET, CSF, CFA, and Age. Performances of predictive models for each combination of modalities were recorded using an (unseen) testing set partitioned from the original data (10% of the original data). MCA: multi-class classification accuracy. Multi-class AUC: multiclass area under the curve. Asterix (*): a subset of features with the best predictive performance. For more details on data types and their abbreviations, refer to Table A.1.</w:t>
        </w:r>
      </w:ins>
    </w:p>
    <w:tbl>
      <w:tblPr>
        <w:tblW w:w="13391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134"/>
        <w:gridCol w:w="95"/>
        <w:gridCol w:w="617"/>
        <w:gridCol w:w="192"/>
        <w:gridCol w:w="1364"/>
        <w:gridCol w:w="194"/>
        <w:gridCol w:w="710"/>
        <w:gridCol w:w="194"/>
        <w:gridCol w:w="710"/>
        <w:gridCol w:w="194"/>
        <w:gridCol w:w="1259"/>
        <w:gridCol w:w="190"/>
        <w:gridCol w:w="1576"/>
      </w:tblGrid>
      <w:tr w:rsidR="006A08F0" w:rsidRPr="00F630D8" w14:paraId="7B7F8C8F" w14:textId="77777777" w:rsidTr="00631B34">
        <w:trPr>
          <w:trHeight w:val="295"/>
          <w:jc w:val="center"/>
          <w:ins w:id="568" w:author="Magda Bucholc" w:date="2019-03-06T20:22:00Z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202012" w14:textId="77777777" w:rsidR="006A08F0" w:rsidRPr="00F630D8" w:rsidRDefault="006A08F0" w:rsidP="00631B34">
            <w:pPr>
              <w:spacing w:line="276" w:lineRule="auto"/>
              <w:jc w:val="center"/>
              <w:rPr>
                <w:ins w:id="56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70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Features</w:t>
              </w:r>
            </w:ins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7B2E2D" w14:textId="77777777" w:rsidR="006A08F0" w:rsidRPr="00F630D8" w:rsidRDefault="006A08F0" w:rsidP="00631B34">
            <w:pPr>
              <w:spacing w:line="276" w:lineRule="auto"/>
              <w:jc w:val="center"/>
              <w:rPr>
                <w:ins w:id="57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572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CA (%)</w:t>
              </w:r>
            </w:ins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53CE" w14:textId="77777777" w:rsidR="006A08F0" w:rsidRPr="00F630D8" w:rsidRDefault="006A08F0" w:rsidP="00631B34">
            <w:pPr>
              <w:spacing w:line="276" w:lineRule="auto"/>
              <w:jc w:val="center"/>
              <w:rPr>
                <w:ins w:id="57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574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Sensitivity (%)</w:t>
              </w:r>
            </w:ins>
          </w:p>
        </w:tc>
        <w:tc>
          <w:tcPr>
            <w:tcW w:w="32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EF6A" w14:textId="77777777" w:rsidR="006A08F0" w:rsidRPr="00F630D8" w:rsidRDefault="006A08F0" w:rsidP="00631B34">
            <w:pPr>
              <w:spacing w:line="276" w:lineRule="auto"/>
              <w:jc w:val="center"/>
              <w:rPr>
                <w:ins w:id="57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576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Specificity (%)</w:t>
              </w:r>
            </w:ins>
          </w:p>
        </w:tc>
        <w:tc>
          <w:tcPr>
            <w:tcW w:w="176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B665D" w14:textId="77777777" w:rsidR="006A08F0" w:rsidRPr="00F630D8" w:rsidRDefault="006A08F0" w:rsidP="00631B34">
            <w:pPr>
              <w:spacing w:line="276" w:lineRule="auto"/>
              <w:jc w:val="center"/>
              <w:rPr>
                <w:ins w:id="57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78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Multi-class AUC </w:t>
              </w:r>
            </w:ins>
          </w:p>
          <w:p w14:paraId="0672C1C0" w14:textId="77777777" w:rsidR="006A08F0" w:rsidRPr="00F630D8" w:rsidRDefault="006A08F0" w:rsidP="00631B34">
            <w:pPr>
              <w:spacing w:line="276" w:lineRule="auto"/>
              <w:jc w:val="center"/>
              <w:rPr>
                <w:ins w:id="57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  <w:vertAlign w:val="subscript"/>
              </w:rPr>
            </w:pPr>
            <w:ins w:id="580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%)</w:t>
              </w:r>
            </w:ins>
          </w:p>
        </w:tc>
      </w:tr>
      <w:tr w:rsidR="006A08F0" w:rsidRPr="00F630D8" w14:paraId="1F7E02A2" w14:textId="77777777" w:rsidTr="00631B34">
        <w:trPr>
          <w:trHeight w:val="295"/>
          <w:jc w:val="center"/>
          <w:ins w:id="581" w:author="Magda Bucholc" w:date="2019-03-06T20:22:00Z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0316C" w14:textId="77777777" w:rsidR="006A08F0" w:rsidRPr="00F630D8" w:rsidRDefault="006A08F0" w:rsidP="00631B34">
            <w:pPr>
              <w:spacing w:line="276" w:lineRule="auto"/>
              <w:jc w:val="center"/>
              <w:rPr>
                <w:ins w:id="58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4F698" w14:textId="77777777" w:rsidR="006A08F0" w:rsidRPr="00F630D8" w:rsidRDefault="006A08F0" w:rsidP="00631B34">
            <w:pPr>
              <w:spacing w:line="276" w:lineRule="auto"/>
              <w:jc w:val="center"/>
              <w:rPr>
                <w:ins w:id="58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F072" w14:textId="77777777" w:rsidR="006A08F0" w:rsidRPr="00F630D8" w:rsidRDefault="006A08F0" w:rsidP="00631B34">
            <w:pPr>
              <w:spacing w:line="276" w:lineRule="auto"/>
              <w:jc w:val="center"/>
              <w:rPr>
                <w:ins w:id="58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85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Normal</w:t>
              </w:r>
            </w:ins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92D57" w14:textId="77777777" w:rsidR="006A08F0" w:rsidRPr="00F630D8" w:rsidRDefault="006A08F0" w:rsidP="00631B34">
            <w:pPr>
              <w:spacing w:line="276" w:lineRule="auto"/>
              <w:jc w:val="center"/>
              <w:rPr>
                <w:ins w:id="58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87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QCI</w:t>
              </w:r>
            </w:ins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D39F9" w14:textId="77777777" w:rsidR="006A08F0" w:rsidRPr="00F630D8" w:rsidRDefault="006A08F0" w:rsidP="00631B34">
            <w:pPr>
              <w:spacing w:line="276" w:lineRule="auto"/>
              <w:ind w:right="-345"/>
              <w:jc w:val="center"/>
              <w:rPr>
                <w:ins w:id="58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89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ild/ Moderate</w:t>
              </w:r>
            </w:ins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5D75B" w14:textId="77777777" w:rsidR="006A08F0" w:rsidRPr="00F630D8" w:rsidRDefault="006A08F0" w:rsidP="00631B34">
            <w:pPr>
              <w:spacing w:line="276" w:lineRule="auto"/>
              <w:ind w:right="-295"/>
              <w:jc w:val="center"/>
              <w:rPr>
                <w:ins w:id="59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91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Normal</w:t>
              </w:r>
            </w:ins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385FE" w14:textId="77777777" w:rsidR="006A08F0" w:rsidRPr="00F630D8" w:rsidRDefault="006A08F0" w:rsidP="00631B34">
            <w:pPr>
              <w:spacing w:line="276" w:lineRule="auto"/>
              <w:ind w:right="-246"/>
              <w:jc w:val="center"/>
              <w:rPr>
                <w:ins w:id="59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93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QCI</w:t>
              </w:r>
            </w:ins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82323" w14:textId="77777777" w:rsidR="006A08F0" w:rsidRPr="00F630D8" w:rsidRDefault="006A08F0" w:rsidP="00631B34">
            <w:pPr>
              <w:spacing w:line="276" w:lineRule="auto"/>
              <w:ind w:right="-280"/>
              <w:jc w:val="center"/>
              <w:rPr>
                <w:ins w:id="59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95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ild/ Moderate</w:t>
              </w:r>
            </w:ins>
          </w:p>
        </w:tc>
        <w:tc>
          <w:tcPr>
            <w:tcW w:w="176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8C296" w14:textId="77777777" w:rsidR="006A08F0" w:rsidRPr="00F630D8" w:rsidRDefault="006A08F0" w:rsidP="00631B34">
            <w:pPr>
              <w:spacing w:line="276" w:lineRule="auto"/>
              <w:jc w:val="center"/>
              <w:rPr>
                <w:ins w:id="59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6A08F0" w:rsidRPr="00F630D8" w14:paraId="040CECD6" w14:textId="77777777" w:rsidTr="00631B34">
        <w:trPr>
          <w:trHeight w:val="295"/>
          <w:jc w:val="center"/>
          <w:ins w:id="597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CA5B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59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599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All 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62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0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0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2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55.1, 82.7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2A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0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0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4.1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CD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0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0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3.9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A9C3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0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0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D5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0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0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1B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1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1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5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E59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1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1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7</w:t>
              </w:r>
            </w:ins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60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1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1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8.4</w:t>
              </w:r>
            </w:ins>
          </w:p>
        </w:tc>
      </w:tr>
      <w:tr w:rsidR="006A08F0" w:rsidRPr="00F630D8" w14:paraId="07E4D2B6" w14:textId="77777777" w:rsidTr="00631B34">
        <w:trPr>
          <w:trHeight w:val="295"/>
          <w:jc w:val="center"/>
          <w:ins w:id="616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7800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61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18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, MRI, CSF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2E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1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2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3.8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48.5,77.3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95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2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2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D89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2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2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0.0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4E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2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2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E0A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2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2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AF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2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3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1.0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A64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3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3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7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EFF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3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3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5.7</w:t>
              </w:r>
            </w:ins>
          </w:p>
        </w:tc>
      </w:tr>
      <w:tr w:rsidR="006A08F0" w:rsidRPr="00F630D8" w14:paraId="6C3AD19B" w14:textId="77777777" w:rsidTr="00631B34">
        <w:trPr>
          <w:trHeight w:val="295"/>
          <w:jc w:val="center"/>
          <w:ins w:id="635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41A4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63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37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, MRI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34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3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3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8.7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64.3,89.3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161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4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4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4.1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284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4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4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5.4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63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4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4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D2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4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4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E1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4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4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5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0D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5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5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7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04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5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5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3.4</w:t>
              </w:r>
            </w:ins>
          </w:p>
        </w:tc>
      </w:tr>
      <w:tr w:rsidR="006A08F0" w:rsidRPr="00F630D8" w14:paraId="518B7FFC" w14:textId="77777777" w:rsidTr="00631B34">
        <w:trPr>
          <w:trHeight w:val="295"/>
          <w:jc w:val="center"/>
          <w:ins w:id="654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21E5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65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56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, CSF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07F6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5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5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6.0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50.7,79.1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43E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5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6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4.7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9F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6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6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1.5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CF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6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6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34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6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6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87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6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6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1.4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EE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6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7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5.3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D2F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7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7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8.2</w:t>
              </w:r>
            </w:ins>
          </w:p>
        </w:tc>
      </w:tr>
      <w:tr w:rsidR="006A08F0" w:rsidRPr="00F630D8" w14:paraId="2BFA75C8" w14:textId="77777777" w:rsidTr="00631B34">
        <w:trPr>
          <w:trHeight w:val="295"/>
          <w:jc w:val="center"/>
          <w:ins w:id="673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C51B" w14:textId="77777777" w:rsidR="006A08F0" w:rsidRPr="009A370C" w:rsidRDefault="006A08F0" w:rsidP="00631B34">
            <w:pPr>
              <w:spacing w:before="60" w:after="60" w:line="276" w:lineRule="auto"/>
              <w:ind w:left="350"/>
              <w:rPr>
                <w:ins w:id="674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75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CFA, MRI, CSF</w:t>
              </w:r>
              <w:r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*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7F7D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76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77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89.7, 95%CI (76.9,96.5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0CA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78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79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F22E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80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81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92.3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9EA9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82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83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8BF6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84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85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96.7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304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86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87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85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3AA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88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89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97.7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7F9" w14:textId="77777777" w:rsidR="006A08F0" w:rsidRPr="009A370C" w:rsidRDefault="006A08F0" w:rsidP="00631B34">
            <w:pPr>
              <w:spacing w:before="60" w:after="60" w:line="276" w:lineRule="auto"/>
              <w:jc w:val="center"/>
              <w:rPr>
                <w:ins w:id="690" w:author="Magda Bucholc" w:date="2019-03-06T20:22:00Z"/>
                <w:rFonts w:ascii="Arial" w:hAnsi="Arial" w:cs="Arial"/>
                <w:b/>
                <w:color w:val="0D0D0D" w:themeColor="text1" w:themeTint="F2"/>
                <w:sz w:val="18"/>
                <w:szCs w:val="18"/>
              </w:rPr>
            </w:pPr>
            <w:ins w:id="691" w:author="Magda Bucholc" w:date="2019-03-06T20:22:00Z">
              <w:r w:rsidRPr="009A370C">
                <w:rPr>
                  <w:rFonts w:ascii="Arial" w:hAnsi="Arial" w:cs="Arial"/>
                  <w:b/>
                  <w:color w:val="0D0D0D" w:themeColor="text1" w:themeTint="F2"/>
                  <w:sz w:val="18"/>
                  <w:szCs w:val="18"/>
                </w:rPr>
                <w:t>95.9</w:t>
              </w:r>
            </w:ins>
          </w:p>
        </w:tc>
      </w:tr>
      <w:tr w:rsidR="006A08F0" w:rsidRPr="00F630D8" w14:paraId="3DBE785C" w14:textId="77777777" w:rsidTr="00631B34">
        <w:trPr>
          <w:trHeight w:val="295"/>
          <w:jc w:val="center"/>
          <w:ins w:id="692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49D4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69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94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, MRI, CSF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17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9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9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7.5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42.2,71.7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2B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9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69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6.5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AAE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69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0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2.3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0BC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0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0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EA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0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0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6.7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BB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0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0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5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4B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0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0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7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36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0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1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4.6</w:t>
              </w:r>
            </w:ins>
          </w:p>
        </w:tc>
      </w:tr>
      <w:tr w:rsidR="006A08F0" w:rsidRPr="00F630D8" w14:paraId="7BAF0446" w14:textId="77777777" w:rsidTr="00631B34">
        <w:trPr>
          <w:trHeight w:val="295"/>
          <w:jc w:val="center"/>
          <w:ins w:id="711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3D22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71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13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PET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7C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1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1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1.7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46.4,75.5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2C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1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1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4.7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90F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1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1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3.9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DA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2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2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EB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2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2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05A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2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2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1.4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99F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2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2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7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28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2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2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7.3</w:t>
              </w:r>
            </w:ins>
          </w:p>
        </w:tc>
      </w:tr>
      <w:tr w:rsidR="006A08F0" w:rsidRPr="00F630D8" w14:paraId="7FAD5684" w14:textId="77777777" w:rsidTr="00631B34">
        <w:trPr>
          <w:trHeight w:val="295"/>
          <w:jc w:val="center"/>
          <w:ins w:id="730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E379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73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32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MRI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E1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3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3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9.4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76.9,96.5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17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3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3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4.1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213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3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3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4.6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19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3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4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96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4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4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9B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4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4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5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D38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4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4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5.3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1D5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4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4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6.5</w:t>
              </w:r>
            </w:ins>
          </w:p>
        </w:tc>
      </w:tr>
      <w:tr w:rsidR="006A08F0" w:rsidRPr="00F630D8" w14:paraId="2C5FDFCF" w14:textId="77777777" w:rsidTr="00631B34">
        <w:trPr>
          <w:trHeight w:val="295"/>
          <w:jc w:val="center"/>
          <w:ins w:id="749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0F13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75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51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, CSF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EF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5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5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2.3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57.4,84.4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30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5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5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6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64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5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5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AA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5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5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E7B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6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6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28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6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6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F5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6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6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5.3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D8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6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6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0.4</w:t>
              </w:r>
            </w:ins>
          </w:p>
        </w:tc>
      </w:tr>
      <w:tr w:rsidR="006A08F0" w:rsidRPr="00F630D8" w14:paraId="7D07794E" w14:textId="77777777" w:rsidTr="00631B34">
        <w:trPr>
          <w:trHeight w:val="295"/>
          <w:jc w:val="center"/>
          <w:ins w:id="768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E183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76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70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, MRI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C3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7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7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3.8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48.5,77.3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39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7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7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453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7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7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3.9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50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7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7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760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7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8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21B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8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8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5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2E0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8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8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8.4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173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8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8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.5</w:t>
              </w:r>
            </w:ins>
          </w:p>
        </w:tc>
      </w:tr>
      <w:tr w:rsidR="006A08F0" w:rsidRPr="00F630D8" w14:paraId="5342356C" w14:textId="77777777" w:rsidTr="00631B34">
        <w:trPr>
          <w:trHeight w:val="295"/>
          <w:jc w:val="center"/>
          <w:ins w:id="787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A29E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78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89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, CSF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55D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9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9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8.9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34.1,63.9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67D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9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9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6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0F63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9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9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4.6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B0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9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9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C4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79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79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69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0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0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6.2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4FE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0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0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8.4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257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0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0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9.4</w:t>
              </w:r>
            </w:ins>
          </w:p>
        </w:tc>
      </w:tr>
      <w:tr w:rsidR="006A08F0" w:rsidRPr="00F630D8" w14:paraId="5AA63F60" w14:textId="77777777" w:rsidTr="00631B34">
        <w:trPr>
          <w:trHeight w:val="295"/>
          <w:jc w:val="center"/>
          <w:ins w:id="806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5F5B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80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08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RI, CSF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E7D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0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1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9.6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44.3,73.6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5B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1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1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8.8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F8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1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1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7.7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A0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1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1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60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1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1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01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1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2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1.0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B3D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2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2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6.1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4BD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2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2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0.2</w:t>
              </w:r>
            </w:ins>
          </w:p>
        </w:tc>
      </w:tr>
      <w:tr w:rsidR="006A08F0" w:rsidRPr="00F630D8" w14:paraId="63FDEF8E" w14:textId="77777777" w:rsidTr="00631B34">
        <w:trPr>
          <w:trHeight w:val="295"/>
          <w:jc w:val="center"/>
          <w:ins w:id="825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221D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82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27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FA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D03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2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2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6.6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62.0,87.7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B0E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3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3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2.4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D8A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3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3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BFE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3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3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0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28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3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3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B60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3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3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5.7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7B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4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4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5.4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24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4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4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92.2</w:t>
              </w:r>
            </w:ins>
          </w:p>
        </w:tc>
      </w:tr>
      <w:tr w:rsidR="006A08F0" w:rsidRPr="00F630D8" w14:paraId="40C1EDE0" w14:textId="77777777" w:rsidTr="00631B34">
        <w:trPr>
          <w:trHeight w:val="295"/>
          <w:jc w:val="center"/>
          <w:ins w:id="844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1027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84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46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PET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5B6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4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4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2.6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28.7,57.8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FB0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4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5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8.8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4C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5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5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30.8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D3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5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5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D4C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5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5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6.7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00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5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5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1.9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CAE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5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6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6.1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62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6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6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.9</w:t>
              </w:r>
            </w:ins>
          </w:p>
        </w:tc>
      </w:tr>
      <w:tr w:rsidR="006A08F0" w:rsidRPr="00F630D8" w14:paraId="65C0B3B1" w14:textId="77777777" w:rsidTr="00631B34">
        <w:trPr>
          <w:trHeight w:val="295"/>
          <w:jc w:val="center"/>
          <w:ins w:id="863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86C2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86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65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MRI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F4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6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6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5.3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40.1,69.8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75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6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6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4.7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6F92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7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7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6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B24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7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7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5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A2B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7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7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26D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7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7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1.0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F64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7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7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9.1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82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8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8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72.1</w:t>
              </w:r>
            </w:ins>
          </w:p>
        </w:tc>
      </w:tr>
      <w:tr w:rsidR="006A08F0" w:rsidRPr="00F630D8" w14:paraId="13249689" w14:textId="77777777" w:rsidTr="00631B34">
        <w:trPr>
          <w:trHeight w:val="295"/>
          <w:jc w:val="center"/>
          <w:ins w:id="882" w:author="Magda Bucholc" w:date="2019-03-06T20:22:00Z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A8C9B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88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84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CSF</w:t>
              </w:r>
            </w:ins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E11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8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8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29.8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17.3,44.9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ED79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8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8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1.2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4A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8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9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19.2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39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91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92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EA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93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94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3.3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87F0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95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96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1.9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6AB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97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898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7.4</w:t>
              </w:r>
            </w:ins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F13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899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00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0.3</w:t>
              </w:r>
            </w:ins>
          </w:p>
        </w:tc>
      </w:tr>
      <w:tr w:rsidR="006A08F0" w:rsidRPr="00F630D8" w14:paraId="3B36655E" w14:textId="77777777" w:rsidTr="00631B34">
        <w:trPr>
          <w:trHeight w:val="295"/>
          <w:jc w:val="center"/>
          <w:ins w:id="901" w:author="Magda Bucholc" w:date="2019-03-06T20:22:00Z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FB5F2" w14:textId="77777777" w:rsidR="006A08F0" w:rsidRPr="00F630D8" w:rsidRDefault="006A08F0" w:rsidP="00631B34">
            <w:pPr>
              <w:spacing w:before="60" w:after="60" w:line="276" w:lineRule="auto"/>
              <w:ind w:left="350"/>
              <w:rPr>
                <w:ins w:id="90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03" w:author="Magda Bucholc" w:date="2019-03-06T20:22:00Z"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Age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FD3F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0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0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3.2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 xml:space="preserve">, 95%CI </w:t>
              </w:r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(38.1,67.9</w:t>
              </w:r>
              <w:r w:rsidRPr="00F630D8"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74F4D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0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0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47.1</w:t>
              </w:r>
            </w:ins>
          </w:p>
        </w:tc>
        <w:tc>
          <w:tcPr>
            <w:tcW w:w="9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08A7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0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0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5.4</w:t>
              </w:r>
            </w:ins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B3AD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10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11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D8DA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12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13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0.0</w:t>
              </w:r>
            </w:ins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F758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14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15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61.9</w:t>
              </w:r>
            </w:ins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F9DC5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16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17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81.4</w:t>
              </w:r>
            </w:ins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6E41" w14:textId="77777777" w:rsidR="006A08F0" w:rsidRPr="00F630D8" w:rsidRDefault="006A08F0" w:rsidP="00631B34">
            <w:pPr>
              <w:spacing w:before="60" w:after="60" w:line="276" w:lineRule="auto"/>
              <w:jc w:val="center"/>
              <w:rPr>
                <w:ins w:id="918" w:author="Magda Bucholc" w:date="2019-03-06T20:22:00Z"/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ins w:id="919" w:author="Magda Bucholc" w:date="2019-03-06T20:22:00Z">
              <w:r>
                <w:rPr>
                  <w:rFonts w:ascii="Arial" w:hAnsi="Arial" w:cs="Arial"/>
                  <w:color w:val="0D0D0D" w:themeColor="text1" w:themeTint="F2"/>
                  <w:sz w:val="18"/>
                  <w:szCs w:val="18"/>
                </w:rPr>
                <w:t>50.7</w:t>
              </w:r>
            </w:ins>
          </w:p>
        </w:tc>
      </w:tr>
    </w:tbl>
    <w:p w14:paraId="14AEB03F" w14:textId="397F4378" w:rsidR="00696F44" w:rsidRDefault="00696F44">
      <w:bookmarkStart w:id="920" w:name="_GoBack"/>
      <w:bookmarkEnd w:id="920"/>
    </w:p>
    <w:sectPr w:rsidR="00696F44" w:rsidSect="007C4508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90730" w14:textId="77777777" w:rsidR="00E36A41" w:rsidRDefault="00E36A41" w:rsidP="00696F44">
      <w:r>
        <w:separator/>
      </w:r>
    </w:p>
  </w:endnote>
  <w:endnote w:type="continuationSeparator" w:id="0">
    <w:p w14:paraId="01924FFB" w14:textId="77777777" w:rsidR="00E36A41" w:rsidRDefault="00E36A41" w:rsidP="00696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9A8243" w14:textId="77777777" w:rsidR="00E36A41" w:rsidRDefault="00E36A41" w:rsidP="00696F44">
      <w:r>
        <w:separator/>
      </w:r>
    </w:p>
  </w:footnote>
  <w:footnote w:type="continuationSeparator" w:id="0">
    <w:p w14:paraId="52C836F4" w14:textId="77777777" w:rsidR="00E36A41" w:rsidRDefault="00E36A41" w:rsidP="00696F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gda Bucholc">
    <w15:presenceInfo w15:providerId="Windows Live" w15:userId="1ddefe53692bb5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5A"/>
    <w:rsid w:val="003B455A"/>
    <w:rsid w:val="00587A1B"/>
    <w:rsid w:val="005D0A8B"/>
    <w:rsid w:val="00696F44"/>
    <w:rsid w:val="006A08F0"/>
    <w:rsid w:val="006D24BF"/>
    <w:rsid w:val="00725F35"/>
    <w:rsid w:val="007C4508"/>
    <w:rsid w:val="009A370C"/>
    <w:rsid w:val="00BF04CB"/>
    <w:rsid w:val="00D50869"/>
    <w:rsid w:val="00E24B1E"/>
    <w:rsid w:val="00E36A41"/>
    <w:rsid w:val="00EA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B3D75"/>
  <w15:chartTrackingRefBased/>
  <w15:docId w15:val="{DF03753C-A99F-49C6-963C-4924B0B7A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55A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B455A"/>
    <w:pPr>
      <w:keepNext/>
      <w:numPr>
        <w:ilvl w:val="1"/>
        <w:numId w:val="1"/>
      </w:numPr>
      <w:spacing w:before="120" w:after="60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3B455A"/>
    <w:pPr>
      <w:keepNext/>
      <w:numPr>
        <w:ilvl w:val="2"/>
        <w:numId w:val="1"/>
      </w:numPr>
      <w:outlineLvl w:val="2"/>
    </w:pPr>
    <w:rPr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3B455A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3B455A"/>
    <w:pPr>
      <w:numPr>
        <w:ilvl w:val="4"/>
        <w:numId w:val="1"/>
      </w:numPr>
      <w:spacing w:before="240" w:after="60"/>
      <w:outlineLvl w:val="4"/>
    </w:pPr>
    <w:rPr>
      <w:sz w:val="18"/>
      <w:szCs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3B455A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3B455A"/>
    <w:pPr>
      <w:numPr>
        <w:ilvl w:val="6"/>
        <w:numId w:val="1"/>
      </w:numPr>
      <w:spacing w:before="240" w:after="60"/>
      <w:outlineLvl w:val="6"/>
    </w:pPr>
    <w:rPr>
      <w:sz w:val="16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3B455A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3B455A"/>
    <w:pPr>
      <w:numPr>
        <w:ilvl w:val="8"/>
        <w:numId w:val="1"/>
      </w:numPr>
      <w:spacing w:before="240" w:after="60"/>
      <w:outlineLvl w:val="8"/>
    </w:pPr>
    <w:rPr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55A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455A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B455A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B455A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B455A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3B455A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3B455A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3B455A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3B455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B455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B455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F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F4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6F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F44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C450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0</Words>
  <Characters>815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olc, Magda</dc:creator>
  <cp:keywords/>
  <dc:description/>
  <cp:lastModifiedBy>Magda Bucholc</cp:lastModifiedBy>
  <cp:revision>7</cp:revision>
  <dcterms:created xsi:type="dcterms:W3CDTF">2018-11-09T16:21:00Z</dcterms:created>
  <dcterms:modified xsi:type="dcterms:W3CDTF">2019-03-06T20:22:00Z</dcterms:modified>
</cp:coreProperties>
</file>